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"/>
        <w:tblpPr w:leftFromText="180" w:rightFromText="180" w:vertAnchor="text" w:horzAnchor="margin" w:tblpY="1"/>
        <w:tblW w:w="5000" w:type="pct"/>
        <w:tblLook w:val="0420" w:firstRow="1" w:lastRow="0" w:firstColumn="0" w:lastColumn="0" w:noHBand="0" w:noVBand="1"/>
      </w:tblPr>
      <w:tblGrid>
        <w:gridCol w:w="6092"/>
        <w:gridCol w:w="2394"/>
        <w:gridCol w:w="2370"/>
        <w:gridCol w:w="2580"/>
      </w:tblGrid>
      <w:tr w:rsidR="00A376A7" w:rsidRPr="00753505" w14:paraId="5D296FB4" w14:textId="77777777" w:rsidTr="00A376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5000" w:type="pct"/>
            <w:gridSpan w:val="4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B7D0E" w14:textId="428C6BCD" w:rsidR="00A376A7" w:rsidRPr="003A2DA3" w:rsidRDefault="00A376A7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  <w:r w:rsidRPr="008C602D">
              <w:rPr>
                <w:rFonts w:ascii="Times New Roman" w:eastAsia="Arial" w:hAnsi="Times New Roman" w:cs="Times New Roman"/>
                <w:b/>
                <w:color w:val="000000"/>
              </w:rPr>
              <w:t xml:space="preserve">Table </w:t>
            </w:r>
            <w:r w:rsidR="00D21433" w:rsidRPr="008C602D">
              <w:rPr>
                <w:rFonts w:ascii="Times New Roman" w:eastAsia="Arial" w:hAnsi="Times New Roman" w:cs="Times New Roman"/>
                <w:b/>
                <w:color w:val="000000"/>
              </w:rPr>
              <w:t>S</w:t>
            </w:r>
            <w:r w:rsidR="00B13B71" w:rsidRPr="008C602D">
              <w:rPr>
                <w:rFonts w:ascii="Times New Roman" w:eastAsia="Arial" w:hAnsi="Times New Roman" w:cs="Times New Roman"/>
                <w:b/>
                <w:color w:val="000000"/>
              </w:rPr>
              <w:t>1</w:t>
            </w:r>
            <w:r w:rsidRPr="008C602D">
              <w:rPr>
                <w:rFonts w:ascii="Times New Roman" w:eastAsia="Arial" w:hAnsi="Times New Roman" w:cs="Times New Roman"/>
                <w:b/>
                <w:color w:val="000000"/>
              </w:rPr>
              <w:t>.</w:t>
            </w:r>
            <w:r w:rsidRPr="00BE24A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0346E7">
              <w:rPr>
                <w:rFonts w:ascii="Times New Roman" w:eastAsia="Arial" w:hAnsi="Times New Roman" w:cs="Times New Roman"/>
                <w:bCs/>
                <w:color w:val="000000"/>
              </w:rPr>
              <w:t>Study population</w:t>
            </w:r>
            <w:r w:rsidR="00406356" w:rsidRPr="000346E7">
              <w:rPr>
                <w:rFonts w:ascii="Times New Roman" w:eastAsia="Arial" w:hAnsi="Times New Roman" w:cs="Times New Roman"/>
                <w:bCs/>
                <w:color w:val="000000"/>
              </w:rPr>
              <w:t xml:space="preserve"> for the sensitivity analysis</w:t>
            </w:r>
            <w:r w:rsidRPr="000346E7">
              <w:rPr>
                <w:rFonts w:ascii="Times New Roman" w:eastAsia="Arial" w:hAnsi="Times New Roman" w:cs="Times New Roman"/>
                <w:bCs/>
                <w:color w:val="000000"/>
              </w:rPr>
              <w:t xml:space="preserve"> characteristics and 90-day mortality in patients with bacteremia</w:t>
            </w:r>
            <w:r w:rsidR="00406356" w:rsidRPr="000346E7">
              <w:rPr>
                <w:rFonts w:ascii="Times New Roman" w:eastAsia="Arial" w:hAnsi="Times New Roman" w:cs="Times New Roman"/>
                <w:bCs/>
                <w:color w:val="000000"/>
              </w:rPr>
              <w:t>, including only the first episo</w:t>
            </w:r>
            <w:r w:rsidR="00AB5936" w:rsidRPr="000346E7">
              <w:rPr>
                <w:rFonts w:ascii="Times New Roman" w:eastAsia="Arial" w:hAnsi="Times New Roman" w:cs="Times New Roman"/>
                <w:bCs/>
                <w:color w:val="000000"/>
              </w:rPr>
              <w:t>de per patient.</w:t>
            </w:r>
          </w:p>
        </w:tc>
      </w:tr>
      <w:tr w:rsidR="00A376A7" w:rsidRPr="003A2DA3" w14:paraId="32CF871A" w14:textId="77777777" w:rsidTr="00A376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26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F42A1" w14:textId="77777777" w:rsidR="00A376A7" w:rsidRPr="003A2DA3" w:rsidRDefault="00A376A7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3A2DA3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Characteristic</w:t>
            </w:r>
          </w:p>
        </w:tc>
        <w:tc>
          <w:tcPr>
            <w:tcW w:w="89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9BE617" w14:textId="6E7DCDE4" w:rsidR="00A376A7" w:rsidRDefault="00A376A7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 xml:space="preserve">Study </w:t>
            </w:r>
            <w:proofErr w:type="gramStart"/>
            <w:r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population</w:t>
            </w:r>
            <w:r w:rsidR="002B272F" w:rsidRPr="00147A5D">
              <w:rPr>
                <w:rFonts w:ascii="Times New Roman" w:eastAsia="Arial" w:hAnsi="Times New Roman" w:cs="Times New Roman"/>
                <w:color w:val="000000"/>
                <w:sz w:val="21"/>
                <w:szCs w:val="21"/>
                <w:vertAlign w:val="superscript"/>
              </w:rPr>
              <w:t>1</w:t>
            </w:r>
            <w:proofErr w:type="gramEnd"/>
          </w:p>
          <w:p w14:paraId="3ED6E4C3" w14:textId="49161058" w:rsidR="00A376A7" w:rsidRPr="00147A5D" w:rsidRDefault="00A376A7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n = </w:t>
            </w:r>
            <w:r w:rsidRPr="00147A5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</w:t>
            </w:r>
            <w:r w:rsidR="00140C99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</w:t>
            </w:r>
            <w:r w:rsidRPr="00147A5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,</w:t>
            </w:r>
            <w:r w:rsidR="0084562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93</w:t>
            </w:r>
          </w:p>
        </w:tc>
        <w:tc>
          <w:tcPr>
            <w:tcW w:w="88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2CF9A" w14:textId="77777777" w:rsidR="00A376A7" w:rsidRDefault="00A376A7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  <w:r w:rsidRPr="00147A5D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Dead at day 90</w:t>
            </w:r>
          </w:p>
          <w:p w14:paraId="4DB31AB7" w14:textId="311109CF" w:rsidR="00A376A7" w:rsidRPr="00147A5D" w:rsidRDefault="00A376A7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</w:t>
            </w:r>
            <w:r w:rsidRPr="00147A5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= </w:t>
            </w:r>
            <w:r w:rsidR="0084562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,325</w:t>
            </w:r>
          </w:p>
        </w:tc>
        <w:tc>
          <w:tcPr>
            <w:tcW w:w="96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4BB2A" w14:textId="77777777" w:rsidR="00A376A7" w:rsidRDefault="00A376A7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  <w:r w:rsidRPr="00147A5D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Alive at day 90</w:t>
            </w:r>
          </w:p>
          <w:p w14:paraId="155D2E8D" w14:textId="7A4A67A7" w:rsidR="00A376A7" w:rsidRPr="00147A5D" w:rsidRDefault="00A376A7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</w:t>
            </w:r>
            <w:r w:rsidRPr="00147A5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= </w:t>
            </w:r>
            <w:r w:rsidR="0084562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9,368</w:t>
            </w:r>
          </w:p>
        </w:tc>
      </w:tr>
      <w:tr w:rsidR="00A376A7" w:rsidRPr="003A2DA3" w14:paraId="76D84535" w14:textId="77777777" w:rsidTr="00A376A7">
        <w:tc>
          <w:tcPr>
            <w:tcW w:w="226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ECCE8" w14:textId="77777777" w:rsidR="00A376A7" w:rsidRPr="003A2DA3" w:rsidRDefault="00A376A7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3A2DA3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>Sex</w:t>
            </w:r>
          </w:p>
        </w:tc>
        <w:tc>
          <w:tcPr>
            <w:tcW w:w="89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87BFAA" w14:textId="77777777" w:rsidR="00A376A7" w:rsidRPr="00147A5D" w:rsidRDefault="00A376A7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8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0BF5E" w14:textId="77777777" w:rsidR="00A376A7" w:rsidRPr="00147A5D" w:rsidRDefault="00A376A7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A2E1F" w14:textId="77777777" w:rsidR="00A376A7" w:rsidRPr="00147A5D" w:rsidRDefault="00A376A7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40C99" w:rsidRPr="003A2DA3" w14:paraId="2D5ECE2B" w14:textId="77777777" w:rsidTr="00A376A7">
        <w:tc>
          <w:tcPr>
            <w:tcW w:w="22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3FC4F" w14:textId="77777777" w:rsidR="00140C99" w:rsidRPr="003A2DA3" w:rsidRDefault="00140C99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3A2DA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35EDC" w14:textId="38E61276" w:rsidR="00140C99" w:rsidRPr="008204F6" w:rsidRDefault="00140C99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4562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,644 (100%)</w:t>
            </w:r>
          </w:p>
        </w:tc>
        <w:tc>
          <w:tcPr>
            <w:tcW w:w="8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AD093" w14:textId="6D5EFA0D" w:rsidR="00140C99" w:rsidRPr="008204F6" w:rsidRDefault="00140C99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4562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,437 (25%)</w:t>
            </w:r>
          </w:p>
        </w:tc>
        <w:tc>
          <w:tcPr>
            <w:tcW w:w="9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06927" w14:textId="6FABC5F9" w:rsidR="00140C99" w:rsidRPr="008204F6" w:rsidRDefault="00140C99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4562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,207 (75%)</w:t>
            </w:r>
          </w:p>
        </w:tc>
      </w:tr>
      <w:tr w:rsidR="00140C99" w:rsidRPr="003A2DA3" w14:paraId="4A47A2E5" w14:textId="77777777" w:rsidTr="00A376A7">
        <w:tc>
          <w:tcPr>
            <w:tcW w:w="22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808A9" w14:textId="77777777" w:rsidR="00140C99" w:rsidRPr="003A2DA3" w:rsidRDefault="00140C99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3A2DA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110859" w14:textId="2BD6C809" w:rsidR="00140C99" w:rsidRPr="008204F6" w:rsidRDefault="00140C99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4562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,049 (100%)</w:t>
            </w:r>
          </w:p>
        </w:tc>
        <w:tc>
          <w:tcPr>
            <w:tcW w:w="8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A06B7" w14:textId="69C4CE5E" w:rsidR="00140C99" w:rsidRPr="008204F6" w:rsidRDefault="00140C99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4562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,888 (27%)</w:t>
            </w:r>
          </w:p>
        </w:tc>
        <w:tc>
          <w:tcPr>
            <w:tcW w:w="9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05FCA" w14:textId="3E2DE8D4" w:rsidR="00140C99" w:rsidRPr="008204F6" w:rsidRDefault="00140C99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4562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,161 (73%)</w:t>
            </w:r>
          </w:p>
        </w:tc>
      </w:tr>
      <w:tr w:rsidR="00140C99" w:rsidRPr="003A2DA3" w14:paraId="042559F0" w14:textId="77777777" w:rsidTr="00A376A7">
        <w:tc>
          <w:tcPr>
            <w:tcW w:w="22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11537" w14:textId="77777777" w:rsidR="00140C99" w:rsidRPr="003A2DA3" w:rsidRDefault="00140C99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3A2DA3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>Age</w:t>
            </w:r>
            <w:r w:rsidRPr="003A2DA3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7B9A6" w14:textId="0249F073" w:rsidR="00140C99" w:rsidRPr="008204F6" w:rsidRDefault="00140C99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4562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5 (65, 83)</w:t>
            </w:r>
          </w:p>
        </w:tc>
        <w:tc>
          <w:tcPr>
            <w:tcW w:w="8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F9C08A" w14:textId="699A20AD" w:rsidR="00140C99" w:rsidRPr="008204F6" w:rsidRDefault="00140C99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4562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9 (72, 87)</w:t>
            </w:r>
          </w:p>
        </w:tc>
        <w:tc>
          <w:tcPr>
            <w:tcW w:w="9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C408F" w14:textId="58E46FD4" w:rsidR="00140C99" w:rsidRPr="008204F6" w:rsidRDefault="00140C99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4562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4 (62, 81)</w:t>
            </w:r>
          </w:p>
        </w:tc>
      </w:tr>
      <w:tr w:rsidR="00140C99" w:rsidRPr="003A2DA3" w14:paraId="44A71045" w14:textId="77777777" w:rsidTr="00A376A7">
        <w:tc>
          <w:tcPr>
            <w:tcW w:w="22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7F134" w14:textId="77777777" w:rsidR="00140C99" w:rsidRPr="003A2DA3" w:rsidRDefault="00140C99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3A2DA3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>Origin of infection</w:t>
            </w:r>
          </w:p>
        </w:tc>
        <w:tc>
          <w:tcPr>
            <w:tcW w:w="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D2763" w14:textId="77777777" w:rsidR="00140C99" w:rsidRPr="008204F6" w:rsidRDefault="00140C99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CF674" w14:textId="77777777" w:rsidR="00140C99" w:rsidRPr="008204F6" w:rsidRDefault="00140C99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792CA" w14:textId="77777777" w:rsidR="00140C99" w:rsidRPr="008204F6" w:rsidRDefault="00140C99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40C99" w:rsidRPr="003A2DA3" w14:paraId="7F1BF2ED" w14:textId="77777777" w:rsidTr="00A376A7">
        <w:tc>
          <w:tcPr>
            <w:tcW w:w="22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80C71" w14:textId="77777777" w:rsidR="00140C99" w:rsidRPr="003A2DA3" w:rsidRDefault="00140C99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3A2DA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ommunity acquired</w:t>
            </w:r>
          </w:p>
        </w:tc>
        <w:tc>
          <w:tcPr>
            <w:tcW w:w="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2420A" w14:textId="4EA306D6" w:rsidR="00140C99" w:rsidRPr="008204F6" w:rsidRDefault="00140C99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4562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,830 (100%)</w:t>
            </w:r>
          </w:p>
        </w:tc>
        <w:tc>
          <w:tcPr>
            <w:tcW w:w="8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C3E32" w14:textId="5F4A0C05" w:rsidR="00140C99" w:rsidRPr="008204F6" w:rsidRDefault="00140C99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4562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,309 (19%)</w:t>
            </w:r>
          </w:p>
        </w:tc>
        <w:tc>
          <w:tcPr>
            <w:tcW w:w="9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ABF5B" w14:textId="36BBF236" w:rsidR="00140C99" w:rsidRPr="008204F6" w:rsidRDefault="00140C99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4562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,521 (81%)</w:t>
            </w:r>
          </w:p>
        </w:tc>
      </w:tr>
      <w:tr w:rsidR="00140C99" w:rsidRPr="003A2DA3" w14:paraId="649518A1" w14:textId="77777777" w:rsidTr="00A376A7">
        <w:tc>
          <w:tcPr>
            <w:tcW w:w="22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36B73" w14:textId="77777777" w:rsidR="00140C99" w:rsidRPr="003A2DA3" w:rsidRDefault="00140C99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3A2DA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ealthcare associated</w:t>
            </w:r>
          </w:p>
        </w:tc>
        <w:tc>
          <w:tcPr>
            <w:tcW w:w="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7E16A3" w14:textId="6347C5A6" w:rsidR="00140C99" w:rsidRPr="008204F6" w:rsidRDefault="00140C99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4562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,898 (100%)</w:t>
            </w:r>
          </w:p>
        </w:tc>
        <w:tc>
          <w:tcPr>
            <w:tcW w:w="8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7286F" w14:textId="53766ECF" w:rsidR="00140C99" w:rsidRPr="008204F6" w:rsidRDefault="00140C99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4562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908 (31%)</w:t>
            </w:r>
          </w:p>
        </w:tc>
        <w:tc>
          <w:tcPr>
            <w:tcW w:w="9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16ED2A" w14:textId="0185DE8F" w:rsidR="00140C99" w:rsidRPr="008204F6" w:rsidRDefault="00140C99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4562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,990 (69%)</w:t>
            </w:r>
          </w:p>
        </w:tc>
      </w:tr>
      <w:tr w:rsidR="00140C99" w:rsidRPr="003A2DA3" w14:paraId="3B6420EE" w14:textId="77777777" w:rsidTr="00A376A7">
        <w:tc>
          <w:tcPr>
            <w:tcW w:w="22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ED76B" w14:textId="77777777" w:rsidR="00140C99" w:rsidRPr="003A2DA3" w:rsidRDefault="00140C99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3A2DA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osocomial</w:t>
            </w:r>
          </w:p>
        </w:tc>
        <w:tc>
          <w:tcPr>
            <w:tcW w:w="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AF22B" w14:textId="07B7C1E2" w:rsidR="00140C99" w:rsidRPr="008204F6" w:rsidRDefault="00140C99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4562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,965 (100%)</w:t>
            </w:r>
          </w:p>
        </w:tc>
        <w:tc>
          <w:tcPr>
            <w:tcW w:w="8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954B4" w14:textId="2F95BBD8" w:rsidR="00140C99" w:rsidRPr="008204F6" w:rsidRDefault="00140C99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4562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,108 (37%)</w:t>
            </w:r>
          </w:p>
        </w:tc>
        <w:tc>
          <w:tcPr>
            <w:tcW w:w="9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36B9B" w14:textId="1E540A0D" w:rsidR="00140C99" w:rsidRPr="008204F6" w:rsidRDefault="00140C99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4562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,857 (63%)</w:t>
            </w:r>
          </w:p>
        </w:tc>
      </w:tr>
      <w:tr w:rsidR="00140C99" w:rsidRPr="003A2DA3" w14:paraId="7559A704" w14:textId="77777777" w:rsidTr="00A376A7">
        <w:tc>
          <w:tcPr>
            <w:tcW w:w="22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501B76" w14:textId="77777777" w:rsidR="00140C99" w:rsidRPr="003A2DA3" w:rsidRDefault="00140C99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3A2DA3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>Charlson Comorbidity Index</w:t>
            </w:r>
          </w:p>
        </w:tc>
        <w:tc>
          <w:tcPr>
            <w:tcW w:w="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3A3EE8" w14:textId="77777777" w:rsidR="00140C99" w:rsidRPr="008204F6" w:rsidRDefault="00140C99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C173C" w14:textId="77777777" w:rsidR="00140C99" w:rsidRPr="008204F6" w:rsidRDefault="00140C99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4212E" w14:textId="77777777" w:rsidR="00140C99" w:rsidRPr="008204F6" w:rsidRDefault="00140C99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40C99" w:rsidRPr="003A2DA3" w14:paraId="308C862D" w14:textId="77777777" w:rsidTr="00A376A7">
        <w:tc>
          <w:tcPr>
            <w:tcW w:w="22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94555" w14:textId="77777777" w:rsidR="00140C99" w:rsidRPr="003A2DA3" w:rsidRDefault="00140C99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3A2DA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Low (0 points)</w:t>
            </w:r>
          </w:p>
        </w:tc>
        <w:tc>
          <w:tcPr>
            <w:tcW w:w="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95918A" w14:textId="191255E0" w:rsidR="00140C99" w:rsidRPr="008204F6" w:rsidRDefault="00140C99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4562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,542 (100%)</w:t>
            </w:r>
          </w:p>
        </w:tc>
        <w:tc>
          <w:tcPr>
            <w:tcW w:w="8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D35CB" w14:textId="6F753698" w:rsidR="00140C99" w:rsidRPr="008204F6" w:rsidRDefault="00140C99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4562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04 (14%)</w:t>
            </w:r>
          </w:p>
        </w:tc>
        <w:tc>
          <w:tcPr>
            <w:tcW w:w="9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5A4B4" w14:textId="7EBC60F6" w:rsidR="00140C99" w:rsidRPr="008204F6" w:rsidRDefault="00140C99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4562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,038 (86%)</w:t>
            </w:r>
          </w:p>
        </w:tc>
      </w:tr>
      <w:tr w:rsidR="00140C99" w:rsidRPr="003A2DA3" w14:paraId="5D3ACAFC" w14:textId="77777777" w:rsidTr="00A376A7">
        <w:tc>
          <w:tcPr>
            <w:tcW w:w="22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43EB2" w14:textId="77777777" w:rsidR="00140C99" w:rsidRPr="003A2DA3" w:rsidRDefault="00140C99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3A2DA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Medium (1–2 points)</w:t>
            </w:r>
          </w:p>
        </w:tc>
        <w:tc>
          <w:tcPr>
            <w:tcW w:w="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5FE0B" w14:textId="1BE0A9A4" w:rsidR="00140C99" w:rsidRPr="008204F6" w:rsidRDefault="00140C99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4562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,670 (100%)</w:t>
            </w:r>
          </w:p>
        </w:tc>
        <w:tc>
          <w:tcPr>
            <w:tcW w:w="8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4FBB7F" w14:textId="14D8BE31" w:rsidR="00140C99" w:rsidRPr="008204F6" w:rsidRDefault="00140C99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4562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,267 (27%)</w:t>
            </w:r>
          </w:p>
        </w:tc>
        <w:tc>
          <w:tcPr>
            <w:tcW w:w="9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D8C642" w14:textId="5A050776" w:rsidR="00140C99" w:rsidRPr="008204F6" w:rsidRDefault="00140C99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4562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,403 (73%)</w:t>
            </w:r>
          </w:p>
        </w:tc>
      </w:tr>
      <w:tr w:rsidR="00140C99" w:rsidRPr="003A2DA3" w14:paraId="48B611F1" w14:textId="77777777" w:rsidTr="00A376A7">
        <w:tc>
          <w:tcPr>
            <w:tcW w:w="22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8A0CE0" w14:textId="77777777" w:rsidR="00140C99" w:rsidRPr="003A2DA3" w:rsidRDefault="00140C99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3A2DA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igh (&gt;2 points)</w:t>
            </w:r>
          </w:p>
        </w:tc>
        <w:tc>
          <w:tcPr>
            <w:tcW w:w="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CB35B" w14:textId="0DFC1369" w:rsidR="00140C99" w:rsidRPr="008204F6" w:rsidRDefault="00140C99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4562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,481 (100%)</w:t>
            </w:r>
          </w:p>
        </w:tc>
        <w:tc>
          <w:tcPr>
            <w:tcW w:w="8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99CED" w14:textId="1A8158F2" w:rsidR="00140C99" w:rsidRPr="008204F6" w:rsidRDefault="00140C99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4562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,554 (35%)</w:t>
            </w:r>
          </w:p>
        </w:tc>
        <w:tc>
          <w:tcPr>
            <w:tcW w:w="9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5F509" w14:textId="6F3DFF6C" w:rsidR="00140C99" w:rsidRPr="008204F6" w:rsidRDefault="00140C99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4562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,927 (65%)</w:t>
            </w:r>
          </w:p>
        </w:tc>
      </w:tr>
      <w:tr w:rsidR="00140C99" w:rsidRPr="003A2DA3" w14:paraId="0D2F95AB" w14:textId="77777777" w:rsidTr="00A376A7">
        <w:tc>
          <w:tcPr>
            <w:tcW w:w="22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B22D2" w14:textId="0DE342BD" w:rsidR="00140C99" w:rsidRPr="003A2DA3" w:rsidRDefault="00140C99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>Pathogen</w:t>
            </w:r>
          </w:p>
        </w:tc>
        <w:tc>
          <w:tcPr>
            <w:tcW w:w="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384B7" w14:textId="77777777" w:rsidR="00140C99" w:rsidRPr="008204F6" w:rsidRDefault="00140C99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743AF" w14:textId="77777777" w:rsidR="00140C99" w:rsidRPr="008204F6" w:rsidRDefault="00140C99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C7D4C" w14:textId="77777777" w:rsidR="00140C99" w:rsidRPr="008204F6" w:rsidRDefault="00140C99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53505" w:rsidRPr="00753505" w14:paraId="7AAB6050" w14:textId="77777777" w:rsidTr="003541F3">
        <w:tc>
          <w:tcPr>
            <w:tcW w:w="22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D786A" w14:textId="119A8989" w:rsidR="00753505" w:rsidRPr="0066434C" w:rsidRDefault="00753505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66434C">
              <w:rPr>
                <w:rFonts w:ascii="Times New Roman" w:eastAsia="Arial" w:hAnsi="Times New Roman" w:cs="Times New Roman"/>
                <w:i/>
                <w:iCs/>
                <w:color w:val="000000"/>
                <w:sz w:val="21"/>
                <w:szCs w:val="21"/>
              </w:rPr>
              <w:t>E</w:t>
            </w:r>
            <w:r>
              <w:rPr>
                <w:rFonts w:ascii="Times New Roman" w:eastAsia="Arial" w:hAnsi="Times New Roman" w:cs="Times New Roman"/>
                <w:i/>
                <w:iCs/>
                <w:color w:val="000000"/>
                <w:sz w:val="21"/>
                <w:szCs w:val="21"/>
              </w:rPr>
              <w:t>scherichia</w:t>
            </w:r>
            <w:r w:rsidRPr="0066434C">
              <w:rPr>
                <w:rFonts w:ascii="Times New Roman" w:eastAsia="Arial" w:hAnsi="Times New Roman" w:cs="Times New Roman"/>
                <w:i/>
                <w:iCs/>
                <w:color w:val="000000"/>
                <w:sz w:val="21"/>
                <w:szCs w:val="21"/>
              </w:rPr>
              <w:t xml:space="preserve"> coli</w:t>
            </w:r>
          </w:p>
        </w:tc>
        <w:tc>
          <w:tcPr>
            <w:tcW w:w="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517CA8" w14:textId="622CF945" w:rsidR="00753505" w:rsidRPr="0066434C" w:rsidRDefault="00753505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53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,200 (100%)</w:t>
            </w:r>
          </w:p>
        </w:tc>
        <w:tc>
          <w:tcPr>
            <w:tcW w:w="8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82681" w14:textId="7263BE08" w:rsidR="00753505" w:rsidRPr="0066434C" w:rsidRDefault="00753505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53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83 (19%)</w:t>
            </w:r>
          </w:p>
        </w:tc>
        <w:tc>
          <w:tcPr>
            <w:tcW w:w="9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59E4CE" w14:textId="777E1D4F" w:rsidR="00753505" w:rsidRPr="0066434C" w:rsidRDefault="00753505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53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,417 (81%)</w:t>
            </w:r>
          </w:p>
        </w:tc>
      </w:tr>
      <w:tr w:rsidR="00753505" w:rsidRPr="00753505" w14:paraId="75B50ED3" w14:textId="77777777" w:rsidTr="003541F3">
        <w:tc>
          <w:tcPr>
            <w:tcW w:w="22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B0288" w14:textId="04B5EA74" w:rsidR="00753505" w:rsidRPr="0066434C" w:rsidRDefault="00753505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66434C">
              <w:rPr>
                <w:rFonts w:ascii="Times New Roman" w:eastAsia="Arial" w:hAnsi="Times New Roman" w:cs="Times New Roman"/>
                <w:i/>
                <w:iCs/>
                <w:color w:val="000000"/>
                <w:sz w:val="21"/>
                <w:szCs w:val="21"/>
              </w:rPr>
              <w:t>E</w:t>
            </w:r>
            <w:r>
              <w:rPr>
                <w:rFonts w:ascii="Times New Roman" w:eastAsia="Arial" w:hAnsi="Times New Roman" w:cs="Times New Roman"/>
                <w:i/>
                <w:iCs/>
                <w:color w:val="000000"/>
                <w:sz w:val="21"/>
                <w:szCs w:val="21"/>
              </w:rPr>
              <w:t>nterococcus</w:t>
            </w:r>
            <w:r w:rsidRPr="0066434C">
              <w:rPr>
                <w:rFonts w:ascii="Times New Roman" w:eastAsia="Arial" w:hAnsi="Times New Roman" w:cs="Times New Roman"/>
                <w:i/>
                <w:iCs/>
                <w:color w:val="000000"/>
                <w:sz w:val="21"/>
                <w:szCs w:val="21"/>
              </w:rPr>
              <w:t xml:space="preserve"> faecalis</w:t>
            </w:r>
          </w:p>
        </w:tc>
        <w:tc>
          <w:tcPr>
            <w:tcW w:w="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CEFB4" w14:textId="653133D7" w:rsidR="00753505" w:rsidRPr="0084562B" w:rsidRDefault="00753505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53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10 (100%)</w:t>
            </w:r>
          </w:p>
        </w:tc>
        <w:tc>
          <w:tcPr>
            <w:tcW w:w="8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48D21" w14:textId="2B9E9C2B" w:rsidR="00753505" w:rsidRPr="0084562B" w:rsidRDefault="00753505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53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6 (28%)</w:t>
            </w:r>
          </w:p>
        </w:tc>
        <w:tc>
          <w:tcPr>
            <w:tcW w:w="9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7026E" w14:textId="7ED9E805" w:rsidR="00753505" w:rsidRPr="0084562B" w:rsidRDefault="00753505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53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24 (72%)</w:t>
            </w:r>
          </w:p>
        </w:tc>
      </w:tr>
      <w:tr w:rsidR="00753505" w:rsidRPr="00753505" w14:paraId="3CA47868" w14:textId="77777777" w:rsidTr="003541F3">
        <w:tc>
          <w:tcPr>
            <w:tcW w:w="22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70C35" w14:textId="00263856" w:rsidR="00753505" w:rsidRPr="0066434C" w:rsidRDefault="00753505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66434C">
              <w:rPr>
                <w:rFonts w:ascii="Times New Roman" w:eastAsia="Arial" w:hAnsi="Times New Roman" w:cs="Times New Roman"/>
                <w:i/>
                <w:iCs/>
                <w:color w:val="000000"/>
                <w:sz w:val="21"/>
                <w:szCs w:val="21"/>
              </w:rPr>
              <w:t>E</w:t>
            </w:r>
            <w:r>
              <w:rPr>
                <w:rFonts w:ascii="Times New Roman" w:eastAsia="Arial" w:hAnsi="Times New Roman" w:cs="Times New Roman"/>
                <w:i/>
                <w:iCs/>
                <w:color w:val="000000"/>
                <w:sz w:val="21"/>
                <w:szCs w:val="21"/>
              </w:rPr>
              <w:t>nterococcus</w:t>
            </w:r>
            <w:r w:rsidRPr="0066434C">
              <w:rPr>
                <w:rFonts w:ascii="Times New Roman" w:eastAsia="Arial" w:hAnsi="Times New Roman" w:cs="Times New Roman"/>
                <w:i/>
                <w:iCs/>
                <w:color w:val="000000"/>
                <w:sz w:val="21"/>
                <w:szCs w:val="21"/>
              </w:rPr>
              <w:t xml:space="preserve"> faecium</w:t>
            </w:r>
          </w:p>
        </w:tc>
        <w:tc>
          <w:tcPr>
            <w:tcW w:w="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C38A1" w14:textId="4F136FE0" w:rsidR="00753505" w:rsidRPr="0084562B" w:rsidRDefault="00753505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53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46 (100%)</w:t>
            </w:r>
          </w:p>
        </w:tc>
        <w:tc>
          <w:tcPr>
            <w:tcW w:w="8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C53735" w14:textId="37B7CA34" w:rsidR="00753505" w:rsidRPr="0084562B" w:rsidRDefault="00753505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53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62 (47%)</w:t>
            </w:r>
          </w:p>
        </w:tc>
        <w:tc>
          <w:tcPr>
            <w:tcW w:w="9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E3A101" w14:textId="20D500F6" w:rsidR="00753505" w:rsidRPr="0084562B" w:rsidRDefault="00753505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53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84 (53%)</w:t>
            </w:r>
          </w:p>
        </w:tc>
      </w:tr>
      <w:tr w:rsidR="00753505" w:rsidRPr="00753505" w14:paraId="0797848E" w14:textId="77777777" w:rsidTr="003541F3">
        <w:tc>
          <w:tcPr>
            <w:tcW w:w="22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AE715" w14:textId="5DC9D23D" w:rsidR="00753505" w:rsidRPr="0066434C" w:rsidRDefault="00753505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66434C">
              <w:rPr>
                <w:rFonts w:ascii="Times New Roman" w:eastAsia="Arial" w:hAnsi="Times New Roman" w:cs="Times New Roman"/>
                <w:i/>
                <w:iCs/>
                <w:color w:val="000000"/>
                <w:sz w:val="21"/>
                <w:szCs w:val="21"/>
              </w:rPr>
              <w:t>K</w:t>
            </w:r>
            <w:r>
              <w:rPr>
                <w:rFonts w:ascii="Times New Roman" w:eastAsia="Arial" w:hAnsi="Times New Roman" w:cs="Times New Roman"/>
                <w:i/>
                <w:iCs/>
                <w:color w:val="000000"/>
                <w:sz w:val="21"/>
                <w:szCs w:val="21"/>
              </w:rPr>
              <w:t>lebsiella</w:t>
            </w:r>
            <w:r w:rsidRPr="0066434C">
              <w:rPr>
                <w:rFonts w:ascii="Times New Roman" w:eastAsia="Arial" w:hAnsi="Times New Roman" w:cs="Times New Roman"/>
                <w:i/>
                <w:iCs/>
                <w:color w:val="000000"/>
                <w:sz w:val="21"/>
                <w:szCs w:val="21"/>
              </w:rPr>
              <w:t xml:space="preserve"> pneumoniae</w:t>
            </w:r>
          </w:p>
        </w:tc>
        <w:tc>
          <w:tcPr>
            <w:tcW w:w="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FDA6F" w14:textId="5943331A" w:rsidR="00753505" w:rsidRPr="0066434C" w:rsidRDefault="00753505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53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70 (100%)</w:t>
            </w:r>
          </w:p>
        </w:tc>
        <w:tc>
          <w:tcPr>
            <w:tcW w:w="8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BAAF1" w14:textId="020C57E6" w:rsidR="00753505" w:rsidRPr="0066434C" w:rsidRDefault="00753505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53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07 (27%)</w:t>
            </w:r>
          </w:p>
        </w:tc>
        <w:tc>
          <w:tcPr>
            <w:tcW w:w="9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29B87E" w14:textId="2E94B1CD" w:rsidR="00753505" w:rsidRPr="0066434C" w:rsidRDefault="00753505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53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63 (73%)</w:t>
            </w:r>
          </w:p>
        </w:tc>
      </w:tr>
      <w:tr w:rsidR="00753505" w:rsidRPr="00753505" w14:paraId="6D105AE2" w14:textId="77777777" w:rsidTr="003541F3">
        <w:tc>
          <w:tcPr>
            <w:tcW w:w="22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27F6B" w14:textId="0A0C9958" w:rsidR="00753505" w:rsidRPr="0066434C" w:rsidRDefault="00753505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66434C">
              <w:rPr>
                <w:rFonts w:ascii="Times New Roman" w:eastAsia="Arial" w:hAnsi="Times New Roman" w:cs="Times New Roman"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eastAsia="Arial" w:hAnsi="Times New Roman" w:cs="Times New Roman"/>
                <w:i/>
                <w:iCs/>
                <w:color w:val="000000"/>
                <w:sz w:val="21"/>
                <w:szCs w:val="21"/>
              </w:rPr>
              <w:t>seudomonas</w:t>
            </w:r>
            <w:r w:rsidRPr="0066434C">
              <w:rPr>
                <w:rFonts w:ascii="Times New Roman" w:eastAsia="Arial" w:hAnsi="Times New Roman" w:cs="Times New Roman"/>
                <w:i/>
                <w:iCs/>
                <w:color w:val="000000"/>
                <w:sz w:val="21"/>
                <w:szCs w:val="21"/>
              </w:rPr>
              <w:t xml:space="preserve"> aeruginosa</w:t>
            </w:r>
          </w:p>
        </w:tc>
        <w:tc>
          <w:tcPr>
            <w:tcW w:w="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F2448" w14:textId="5080DAD7" w:rsidR="00753505" w:rsidRPr="00147A5D" w:rsidRDefault="00753505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53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09 (100%)</w:t>
            </w:r>
          </w:p>
        </w:tc>
        <w:tc>
          <w:tcPr>
            <w:tcW w:w="8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FB407" w14:textId="7A583B79" w:rsidR="00753505" w:rsidRPr="00147A5D" w:rsidRDefault="00753505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53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9 (38%)</w:t>
            </w:r>
          </w:p>
        </w:tc>
        <w:tc>
          <w:tcPr>
            <w:tcW w:w="9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A2A2A" w14:textId="25EE9B34" w:rsidR="00753505" w:rsidRPr="00147A5D" w:rsidRDefault="00753505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53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30 (62%)</w:t>
            </w:r>
          </w:p>
        </w:tc>
      </w:tr>
      <w:tr w:rsidR="00753505" w:rsidRPr="00753505" w14:paraId="376F799A" w14:textId="77777777" w:rsidTr="003541F3">
        <w:tc>
          <w:tcPr>
            <w:tcW w:w="22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B70D6" w14:textId="23D3F64B" w:rsidR="00753505" w:rsidRPr="0066434C" w:rsidRDefault="00753505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66434C">
              <w:rPr>
                <w:rFonts w:ascii="Times New Roman" w:eastAsia="Arial" w:hAnsi="Times New Roman" w:cs="Times New Roman"/>
                <w:i/>
                <w:iCs/>
                <w:color w:val="000000"/>
                <w:sz w:val="21"/>
                <w:szCs w:val="21"/>
              </w:rPr>
              <w:t>S</w:t>
            </w:r>
            <w:r>
              <w:rPr>
                <w:rFonts w:ascii="Times New Roman" w:eastAsia="Arial" w:hAnsi="Times New Roman" w:cs="Times New Roman"/>
                <w:i/>
                <w:iCs/>
                <w:color w:val="000000"/>
                <w:sz w:val="21"/>
                <w:szCs w:val="21"/>
              </w:rPr>
              <w:t>taphylococcus</w:t>
            </w:r>
            <w:r w:rsidRPr="0066434C">
              <w:rPr>
                <w:rFonts w:ascii="Times New Roman" w:eastAsia="Arial" w:hAnsi="Times New Roman" w:cs="Times New Roman"/>
                <w:i/>
                <w:iCs/>
                <w:color w:val="000000"/>
                <w:sz w:val="21"/>
                <w:szCs w:val="21"/>
              </w:rPr>
              <w:t xml:space="preserve"> aureus</w:t>
            </w:r>
          </w:p>
        </w:tc>
        <w:tc>
          <w:tcPr>
            <w:tcW w:w="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48866" w14:textId="09144A41" w:rsidR="00753505" w:rsidRPr="00147A5D" w:rsidRDefault="00753505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53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,651 (100%)</w:t>
            </w:r>
          </w:p>
        </w:tc>
        <w:tc>
          <w:tcPr>
            <w:tcW w:w="8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195E8" w14:textId="6A715D21" w:rsidR="00753505" w:rsidRPr="00147A5D" w:rsidRDefault="00753505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53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46 (33%)</w:t>
            </w:r>
          </w:p>
        </w:tc>
        <w:tc>
          <w:tcPr>
            <w:tcW w:w="9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0D1DA" w14:textId="1A0E99B3" w:rsidR="00753505" w:rsidRPr="00147A5D" w:rsidRDefault="00753505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53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,105 (67%)</w:t>
            </w:r>
          </w:p>
        </w:tc>
      </w:tr>
      <w:tr w:rsidR="00753505" w:rsidRPr="00753505" w14:paraId="0265574B" w14:textId="77777777" w:rsidTr="003541F3">
        <w:tc>
          <w:tcPr>
            <w:tcW w:w="22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D88E3" w14:textId="2C72F39E" w:rsidR="00753505" w:rsidRPr="0066434C" w:rsidRDefault="00753505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66434C">
              <w:rPr>
                <w:rFonts w:ascii="Times New Roman" w:eastAsia="Arial" w:hAnsi="Times New Roman" w:cs="Times New Roman"/>
                <w:i/>
                <w:iCs/>
                <w:color w:val="000000"/>
                <w:sz w:val="21"/>
                <w:szCs w:val="21"/>
              </w:rPr>
              <w:t>S</w:t>
            </w:r>
            <w:r>
              <w:rPr>
                <w:rFonts w:ascii="Times New Roman" w:eastAsia="Arial" w:hAnsi="Times New Roman" w:cs="Times New Roman"/>
                <w:i/>
                <w:iCs/>
                <w:color w:val="000000"/>
                <w:sz w:val="21"/>
                <w:szCs w:val="21"/>
              </w:rPr>
              <w:t>treptococcus</w:t>
            </w:r>
            <w:r w:rsidRPr="0066434C">
              <w:rPr>
                <w:rFonts w:ascii="Times New Roman" w:eastAsia="Arial" w:hAnsi="Times New Roman" w:cs="Times New Roman"/>
                <w:i/>
                <w:iCs/>
                <w:color w:val="000000"/>
                <w:sz w:val="21"/>
                <w:szCs w:val="21"/>
              </w:rPr>
              <w:t xml:space="preserve"> pneumoniae</w:t>
            </w:r>
          </w:p>
        </w:tc>
        <w:tc>
          <w:tcPr>
            <w:tcW w:w="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394ACD" w14:textId="41CD2B30" w:rsidR="00753505" w:rsidRPr="00147A5D" w:rsidRDefault="00753505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53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31 (100%)</w:t>
            </w:r>
          </w:p>
        </w:tc>
        <w:tc>
          <w:tcPr>
            <w:tcW w:w="8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7683F" w14:textId="76FEB79C" w:rsidR="00753505" w:rsidRPr="00147A5D" w:rsidRDefault="00753505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53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0 (21%)</w:t>
            </w:r>
          </w:p>
        </w:tc>
        <w:tc>
          <w:tcPr>
            <w:tcW w:w="9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7278F" w14:textId="24D6E072" w:rsidR="00753505" w:rsidRPr="00147A5D" w:rsidRDefault="00753505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53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61 (79%)</w:t>
            </w:r>
          </w:p>
        </w:tc>
      </w:tr>
      <w:tr w:rsidR="00753505" w:rsidRPr="00753505" w14:paraId="0AC02BEE" w14:textId="77777777" w:rsidTr="003541F3">
        <w:tc>
          <w:tcPr>
            <w:tcW w:w="22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14AB0" w14:textId="708BF42E" w:rsidR="00753505" w:rsidRPr="0066434C" w:rsidRDefault="00753505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66434C">
              <w:rPr>
                <w:rFonts w:ascii="Times New Roman" w:eastAsia="Arial" w:hAnsi="Times New Roman" w:cs="Times New Roman"/>
                <w:i/>
                <w:iCs/>
                <w:color w:val="000000"/>
                <w:sz w:val="21"/>
                <w:szCs w:val="21"/>
              </w:rPr>
              <w:t>S</w:t>
            </w:r>
            <w:r>
              <w:rPr>
                <w:rFonts w:ascii="Times New Roman" w:eastAsia="Arial" w:hAnsi="Times New Roman" w:cs="Times New Roman"/>
                <w:i/>
                <w:iCs/>
                <w:color w:val="000000"/>
                <w:sz w:val="21"/>
                <w:szCs w:val="21"/>
              </w:rPr>
              <w:t>treptococcus</w:t>
            </w:r>
            <w:r w:rsidRPr="0066434C">
              <w:rPr>
                <w:rFonts w:ascii="Times New Roman" w:eastAsia="Arial" w:hAnsi="Times New Roman" w:cs="Times New Roman"/>
                <w:i/>
                <w:iCs/>
                <w:color w:val="000000"/>
                <w:sz w:val="21"/>
                <w:szCs w:val="21"/>
              </w:rPr>
              <w:t xml:space="preserve"> pyogenes</w:t>
            </w:r>
          </w:p>
        </w:tc>
        <w:tc>
          <w:tcPr>
            <w:tcW w:w="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B327B" w14:textId="6FB54F15" w:rsidR="00753505" w:rsidRPr="00147A5D" w:rsidRDefault="00753505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53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8 (100%)</w:t>
            </w:r>
          </w:p>
        </w:tc>
        <w:tc>
          <w:tcPr>
            <w:tcW w:w="8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C6BC7" w14:textId="19A7DB15" w:rsidR="00753505" w:rsidRPr="00147A5D" w:rsidRDefault="00753505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53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7 (25%)</w:t>
            </w:r>
          </w:p>
        </w:tc>
        <w:tc>
          <w:tcPr>
            <w:tcW w:w="9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F9BFE" w14:textId="578C713F" w:rsidR="00753505" w:rsidRPr="00147A5D" w:rsidRDefault="00753505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53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1 (75%)</w:t>
            </w:r>
          </w:p>
        </w:tc>
      </w:tr>
      <w:tr w:rsidR="00753505" w:rsidRPr="00753505" w14:paraId="63AA2151" w14:textId="77777777" w:rsidTr="003541F3">
        <w:tc>
          <w:tcPr>
            <w:tcW w:w="22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1F5F9" w14:textId="5F39793A" w:rsidR="00753505" w:rsidRPr="0066434C" w:rsidRDefault="00753505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02015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oagulase-negative staphylococci</w:t>
            </w:r>
          </w:p>
        </w:tc>
        <w:tc>
          <w:tcPr>
            <w:tcW w:w="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600E4" w14:textId="4DB589F8" w:rsidR="00753505" w:rsidRPr="00147A5D" w:rsidRDefault="00753505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53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90 (100%)</w:t>
            </w:r>
          </w:p>
        </w:tc>
        <w:tc>
          <w:tcPr>
            <w:tcW w:w="8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CDD7A" w14:textId="487ACACE" w:rsidR="00753505" w:rsidRPr="00147A5D" w:rsidRDefault="00753505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53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8 (31%)</w:t>
            </w:r>
          </w:p>
        </w:tc>
        <w:tc>
          <w:tcPr>
            <w:tcW w:w="9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9896F" w14:textId="29C32744" w:rsidR="00753505" w:rsidRPr="00147A5D" w:rsidRDefault="00753505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53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32 (69%)</w:t>
            </w:r>
          </w:p>
        </w:tc>
      </w:tr>
      <w:tr w:rsidR="00753505" w:rsidRPr="00753505" w14:paraId="4AEE3291" w14:textId="77777777" w:rsidTr="003541F3">
        <w:tc>
          <w:tcPr>
            <w:tcW w:w="22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29085" w14:textId="1FC80CE0" w:rsidR="00753505" w:rsidRPr="003A2DA3" w:rsidRDefault="00753505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142766">
              <w:rPr>
                <w:rFonts w:ascii="Times New Roman" w:eastAsia="Arial" w:hAnsi="Times New Roman" w:cs="Times New Roman"/>
                <w:i/>
                <w:iCs/>
                <w:color w:val="000000"/>
                <w:sz w:val="21"/>
                <w:szCs w:val="21"/>
              </w:rPr>
              <w:t>Candida</w:t>
            </w:r>
            <w:r w:rsidRPr="0066434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sp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ecies</w:t>
            </w:r>
          </w:p>
        </w:tc>
        <w:tc>
          <w:tcPr>
            <w:tcW w:w="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FF019B" w14:textId="78A78A8F" w:rsidR="00753505" w:rsidRPr="00147A5D" w:rsidRDefault="00753505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53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20 (100%)</w:t>
            </w:r>
          </w:p>
        </w:tc>
        <w:tc>
          <w:tcPr>
            <w:tcW w:w="8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D661F" w14:textId="4E7B9878" w:rsidR="00753505" w:rsidRPr="00147A5D" w:rsidRDefault="00753505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53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25 (57%)</w:t>
            </w:r>
          </w:p>
        </w:tc>
        <w:tc>
          <w:tcPr>
            <w:tcW w:w="9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3A784" w14:textId="76950BA2" w:rsidR="00753505" w:rsidRPr="00147A5D" w:rsidRDefault="00753505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53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95 (43%)</w:t>
            </w:r>
          </w:p>
        </w:tc>
      </w:tr>
      <w:tr w:rsidR="00753505" w:rsidRPr="00753505" w14:paraId="7D88A7AE" w14:textId="77777777" w:rsidTr="003541F3">
        <w:tc>
          <w:tcPr>
            <w:tcW w:w="22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6C6AF" w14:textId="7DAFCCE2" w:rsidR="00753505" w:rsidRPr="003A2DA3" w:rsidRDefault="00753505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6434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olymicrobial</w:t>
            </w:r>
          </w:p>
        </w:tc>
        <w:tc>
          <w:tcPr>
            <w:tcW w:w="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0F188" w14:textId="6CC588F7" w:rsidR="00753505" w:rsidRPr="00147A5D" w:rsidRDefault="00753505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53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,072 (100%)</w:t>
            </w:r>
          </w:p>
        </w:tc>
        <w:tc>
          <w:tcPr>
            <w:tcW w:w="8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EAC99" w14:textId="712469FB" w:rsidR="00753505" w:rsidRPr="00147A5D" w:rsidRDefault="00753505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53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67 (34%)</w:t>
            </w:r>
          </w:p>
        </w:tc>
        <w:tc>
          <w:tcPr>
            <w:tcW w:w="9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C03A48" w14:textId="1D02C4F0" w:rsidR="00753505" w:rsidRPr="00147A5D" w:rsidRDefault="00753505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53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05 (66%)</w:t>
            </w:r>
          </w:p>
        </w:tc>
      </w:tr>
      <w:tr w:rsidR="00753505" w:rsidRPr="00753505" w14:paraId="5A2C850A" w14:textId="77777777" w:rsidTr="003541F3">
        <w:tc>
          <w:tcPr>
            <w:tcW w:w="22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5C202" w14:textId="3272ABB0" w:rsidR="00753505" w:rsidRPr="003A2DA3" w:rsidRDefault="00753505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6434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Other sp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ecies</w:t>
            </w:r>
          </w:p>
        </w:tc>
        <w:tc>
          <w:tcPr>
            <w:tcW w:w="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0B40C" w14:textId="52579DD0" w:rsidR="00753505" w:rsidRPr="00147A5D" w:rsidRDefault="00753505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53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,286 (100%)</w:t>
            </w:r>
          </w:p>
        </w:tc>
        <w:tc>
          <w:tcPr>
            <w:tcW w:w="8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80ACD" w14:textId="064E0ABC" w:rsidR="00753505" w:rsidRPr="00147A5D" w:rsidRDefault="00753505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53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15 (25%)</w:t>
            </w:r>
          </w:p>
        </w:tc>
        <w:tc>
          <w:tcPr>
            <w:tcW w:w="9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3172A" w14:textId="7AFE7D6C" w:rsidR="00753505" w:rsidRPr="00147A5D" w:rsidRDefault="00753505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5350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,471 (75%)</w:t>
            </w:r>
          </w:p>
        </w:tc>
      </w:tr>
      <w:tr w:rsidR="00753505" w:rsidRPr="003A2DA3" w14:paraId="0E826129" w14:textId="77777777" w:rsidTr="00A376A7">
        <w:tc>
          <w:tcPr>
            <w:tcW w:w="22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4F9B3" w14:textId="77777777" w:rsidR="00753505" w:rsidRPr="003A2DA3" w:rsidRDefault="00753505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3A2DA3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>Time period of infection</w:t>
            </w:r>
          </w:p>
        </w:tc>
        <w:tc>
          <w:tcPr>
            <w:tcW w:w="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C381F" w14:textId="77777777" w:rsidR="00753505" w:rsidRPr="008204F6" w:rsidRDefault="00753505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F1CCE9" w14:textId="77777777" w:rsidR="00753505" w:rsidRPr="008204F6" w:rsidRDefault="00753505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EE3B5" w14:textId="77777777" w:rsidR="00753505" w:rsidRPr="008204F6" w:rsidRDefault="00753505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53505" w:rsidRPr="003A2DA3" w14:paraId="73D3FAFE" w14:textId="77777777" w:rsidTr="00A376A7">
        <w:tc>
          <w:tcPr>
            <w:tcW w:w="22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D62388" w14:textId="77777777" w:rsidR="00753505" w:rsidRPr="003A2DA3" w:rsidRDefault="00753505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3A2DA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February 01, 2019, to March 11 2020</w:t>
            </w:r>
          </w:p>
        </w:tc>
        <w:tc>
          <w:tcPr>
            <w:tcW w:w="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DF6BE" w14:textId="43B2ADDF" w:rsidR="00753505" w:rsidRPr="008204F6" w:rsidRDefault="00753505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4562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,791 (100%)</w:t>
            </w:r>
          </w:p>
        </w:tc>
        <w:tc>
          <w:tcPr>
            <w:tcW w:w="8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8FA4CC" w14:textId="38C519F5" w:rsidR="00753505" w:rsidRPr="008204F6" w:rsidRDefault="00753505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4562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,258 (26%)</w:t>
            </w:r>
          </w:p>
        </w:tc>
        <w:tc>
          <w:tcPr>
            <w:tcW w:w="9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B214C7" w14:textId="7C818C97" w:rsidR="00753505" w:rsidRPr="008204F6" w:rsidRDefault="00753505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4562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,533 (74%)</w:t>
            </w:r>
          </w:p>
        </w:tc>
      </w:tr>
      <w:tr w:rsidR="00753505" w:rsidRPr="003A2DA3" w14:paraId="1B3E721F" w14:textId="77777777" w:rsidTr="00A376A7">
        <w:tc>
          <w:tcPr>
            <w:tcW w:w="22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0E746" w14:textId="77777777" w:rsidR="00753505" w:rsidRPr="003A2DA3" w:rsidRDefault="00753505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3A2DA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ovid-19 restriction period (March 12, 2020, to May 20, 2021)</w:t>
            </w:r>
          </w:p>
        </w:tc>
        <w:tc>
          <w:tcPr>
            <w:tcW w:w="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52BCB" w14:textId="10FB6CBA" w:rsidR="00753505" w:rsidRPr="008204F6" w:rsidRDefault="00753505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4562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,711 (100%)</w:t>
            </w:r>
          </w:p>
        </w:tc>
        <w:tc>
          <w:tcPr>
            <w:tcW w:w="8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DC98A" w14:textId="1886D664" w:rsidR="00753505" w:rsidRPr="008204F6" w:rsidRDefault="00753505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4562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,207 (26%)</w:t>
            </w:r>
          </w:p>
        </w:tc>
        <w:tc>
          <w:tcPr>
            <w:tcW w:w="9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96ED9" w14:textId="07DB845C" w:rsidR="00753505" w:rsidRPr="008204F6" w:rsidRDefault="00753505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4562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,504 (74%)</w:t>
            </w:r>
          </w:p>
        </w:tc>
      </w:tr>
      <w:tr w:rsidR="00753505" w:rsidRPr="003A2DA3" w14:paraId="3A235E79" w14:textId="77777777" w:rsidTr="00A376A7">
        <w:tc>
          <w:tcPr>
            <w:tcW w:w="22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CC955" w14:textId="77777777" w:rsidR="00753505" w:rsidRPr="003A2DA3" w:rsidRDefault="00753505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3A2DA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May 21, 2021, to June 18 2021</w:t>
            </w:r>
          </w:p>
        </w:tc>
        <w:tc>
          <w:tcPr>
            <w:tcW w:w="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492F4" w14:textId="0B718296" w:rsidR="00753505" w:rsidRPr="008204F6" w:rsidRDefault="00753505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4562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88 (100%)</w:t>
            </w:r>
          </w:p>
        </w:tc>
        <w:tc>
          <w:tcPr>
            <w:tcW w:w="8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662A5" w14:textId="1CAB5AB5" w:rsidR="00753505" w:rsidRPr="008204F6" w:rsidRDefault="00753505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4562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2 (25%)</w:t>
            </w:r>
          </w:p>
        </w:tc>
        <w:tc>
          <w:tcPr>
            <w:tcW w:w="9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34323" w14:textId="74C39DA7" w:rsidR="00753505" w:rsidRPr="008204F6" w:rsidRDefault="00753505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4562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16 (75%)</w:t>
            </w:r>
          </w:p>
        </w:tc>
      </w:tr>
      <w:tr w:rsidR="00753505" w:rsidRPr="003A2DA3" w14:paraId="09D03690" w14:textId="77777777" w:rsidTr="00A376A7">
        <w:tc>
          <w:tcPr>
            <w:tcW w:w="22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C09BE" w14:textId="77777777" w:rsidR="00753505" w:rsidRPr="003A2DA3" w:rsidRDefault="00753505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3A2DA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trike period (June 19, 2021, to August 28, 2021)</w:t>
            </w:r>
          </w:p>
        </w:tc>
        <w:tc>
          <w:tcPr>
            <w:tcW w:w="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EAA4B" w14:textId="0F840FF3" w:rsidR="00753505" w:rsidRPr="008204F6" w:rsidRDefault="00753505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4562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99 (100%)</w:t>
            </w:r>
          </w:p>
        </w:tc>
        <w:tc>
          <w:tcPr>
            <w:tcW w:w="8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7EB38" w14:textId="58648F8E" w:rsidR="00753505" w:rsidRPr="008204F6" w:rsidRDefault="00753505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4562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94 (24%)</w:t>
            </w:r>
          </w:p>
        </w:tc>
        <w:tc>
          <w:tcPr>
            <w:tcW w:w="9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79370" w14:textId="24E40FDB" w:rsidR="00753505" w:rsidRPr="008204F6" w:rsidRDefault="00753505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4562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05 (76%)</w:t>
            </w:r>
          </w:p>
        </w:tc>
      </w:tr>
      <w:tr w:rsidR="00753505" w:rsidRPr="003A2DA3" w14:paraId="72C8FDC1" w14:textId="77777777" w:rsidTr="00A376A7">
        <w:tc>
          <w:tcPr>
            <w:tcW w:w="22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9E3FE" w14:textId="77777777" w:rsidR="00753505" w:rsidRPr="003A2DA3" w:rsidRDefault="00753505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3A2DA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ugust 29, 2021, to February 28 2022</w:t>
            </w:r>
          </w:p>
        </w:tc>
        <w:tc>
          <w:tcPr>
            <w:tcW w:w="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C4B29" w14:textId="5C411328" w:rsidR="00753505" w:rsidRPr="008204F6" w:rsidRDefault="00753505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4562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,104 (100%)</w:t>
            </w:r>
          </w:p>
        </w:tc>
        <w:tc>
          <w:tcPr>
            <w:tcW w:w="8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C2D19" w14:textId="4788D420" w:rsidR="00753505" w:rsidRPr="008204F6" w:rsidRDefault="00753505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4562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94 (28%)</w:t>
            </w:r>
          </w:p>
        </w:tc>
        <w:tc>
          <w:tcPr>
            <w:tcW w:w="9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B03AF" w14:textId="673EAD5C" w:rsidR="00753505" w:rsidRPr="008204F6" w:rsidRDefault="00753505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4562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,510 (72%)</w:t>
            </w:r>
          </w:p>
        </w:tc>
      </w:tr>
      <w:tr w:rsidR="00753505" w:rsidRPr="003A2DA3" w14:paraId="7DEE2AF1" w14:textId="77777777" w:rsidTr="00A376A7">
        <w:tc>
          <w:tcPr>
            <w:tcW w:w="2267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BC343" w14:textId="77777777" w:rsidR="00753505" w:rsidRPr="003A2DA3" w:rsidRDefault="00753505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3A2DA3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>Coinfection</w:t>
            </w:r>
            <w:r w:rsidRPr="003A2DA3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3</w:t>
            </w:r>
            <w:r w:rsidRPr="003A2DA3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 xml:space="preserve"> with SARS-CoV-2 </w:t>
            </w:r>
          </w:p>
        </w:tc>
        <w:tc>
          <w:tcPr>
            <w:tcW w:w="891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3EAC31" w14:textId="729D3328" w:rsidR="00753505" w:rsidRPr="008204F6" w:rsidRDefault="00753505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4562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76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  <w:vertAlign w:val="superscript"/>
              </w:rPr>
              <w:t>4</w:t>
            </w:r>
            <w:r w:rsidRPr="0084562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(100%)</w:t>
            </w:r>
          </w:p>
        </w:tc>
        <w:tc>
          <w:tcPr>
            <w:tcW w:w="88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0BF41" w14:textId="523AF89F" w:rsidR="00753505" w:rsidRPr="008204F6" w:rsidRDefault="00753505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4562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21 (38%)</w:t>
            </w:r>
          </w:p>
        </w:tc>
        <w:tc>
          <w:tcPr>
            <w:tcW w:w="960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5BFDC" w14:textId="3B60CD78" w:rsidR="00753505" w:rsidRPr="008204F6" w:rsidRDefault="00753505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4562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55 (62%)</w:t>
            </w:r>
          </w:p>
        </w:tc>
      </w:tr>
      <w:tr w:rsidR="00753505" w:rsidRPr="00753505" w14:paraId="536BF086" w14:textId="77777777" w:rsidTr="00A376A7">
        <w:tc>
          <w:tcPr>
            <w:tcW w:w="5000" w:type="pct"/>
            <w:gridSpan w:val="4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26DD2" w14:textId="0BDE08E1" w:rsidR="00753505" w:rsidRPr="003A2DA3" w:rsidRDefault="00753505" w:rsidP="004D43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4D437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(1) Number of bacteremia episodes (%) between February 01, 2019, to February 29, 2022, and mortality follow-up until May 29, 2022. (2) Median (inter quartile range). (3) Laboratory confirmed Covid-19 infection within +/- 30 days from the bacteremia episode. (4) Corresponding to SARS-CoV-2 co-infection in approximately </w:t>
            </w:r>
            <w:r w:rsidR="00CE26E4" w:rsidRPr="004D437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</w:t>
            </w:r>
            <w:r w:rsidR="00F76232" w:rsidRPr="004D437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.</w:t>
            </w:r>
            <w:r w:rsidR="007C5DC1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</w:t>
            </w:r>
            <w:r w:rsidRPr="004D437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% of all first episodes of bacteremia diagnosed between March 2020 (following the first confirmed Covid-19 case in Denmark on February 28, 2020) and February 2022.</w:t>
            </w:r>
            <w:r w:rsidRPr="004D4370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</w:t>
            </w:r>
          </w:p>
        </w:tc>
      </w:tr>
    </w:tbl>
    <w:p w14:paraId="36BC35EB" w14:textId="6CE2B72C" w:rsidR="006820C3" w:rsidRDefault="006820C3">
      <w:pPr>
        <w:rPr>
          <w:rFonts w:ascii="Times New Roman" w:hAnsi="Times New Roman" w:cs="Times New Roman"/>
          <w:sz w:val="21"/>
          <w:szCs w:val="21"/>
          <w:lang w:val="en-US"/>
        </w:rPr>
      </w:pPr>
    </w:p>
    <w:tbl>
      <w:tblPr>
        <w:tblStyle w:val="TableGrid"/>
        <w:tblW w:w="13785" w:type="dxa"/>
        <w:tblLook w:val="04A0" w:firstRow="1" w:lastRow="0" w:firstColumn="1" w:lastColumn="0" w:noHBand="0" w:noVBand="1"/>
      </w:tblPr>
      <w:tblGrid>
        <w:gridCol w:w="2014"/>
        <w:gridCol w:w="1354"/>
        <w:gridCol w:w="2437"/>
        <w:gridCol w:w="1030"/>
        <w:gridCol w:w="2460"/>
        <w:gridCol w:w="1006"/>
        <w:gridCol w:w="2483"/>
        <w:gridCol w:w="995"/>
        <w:gridCol w:w="6"/>
      </w:tblGrid>
      <w:tr w:rsidR="003A2DA3" w:rsidRPr="005039D4" w14:paraId="624B2E76" w14:textId="77777777" w:rsidTr="003107A4">
        <w:trPr>
          <w:trHeight w:val="650"/>
        </w:trPr>
        <w:tc>
          <w:tcPr>
            <w:tcW w:w="13785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FFA433" w14:textId="3AE48C2F" w:rsidR="003A2DA3" w:rsidRPr="003A2DA3" w:rsidRDefault="003A2DA3" w:rsidP="003A2DA3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735B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Table </w:t>
            </w:r>
            <w:r w:rsidR="003921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  <w:r w:rsidR="00B13B7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.</w:t>
            </w:r>
            <w:r w:rsidRPr="002735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B18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sitivity analysis of the a</w:t>
            </w:r>
            <w:r w:rsidRPr="002735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sociation</w:t>
            </w:r>
            <w:r w:rsidR="00053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2735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etween </w:t>
            </w:r>
            <w:r w:rsidR="002735B1" w:rsidRPr="002735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vid-19 restriction period, coinfection with SARS-CoV-2, strike period, and all-cause mortality in patients with bacteremia</w:t>
            </w:r>
            <w:r w:rsidR="00AB18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nly including the first episode per patient</w:t>
            </w:r>
            <w:r w:rsidR="004063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147A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47A5D" w:rsidRPr="00EF3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0E2DA7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12,693</w:t>
            </w:r>
            <w:r w:rsidR="00EF3D80" w:rsidRPr="005039D4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 xml:space="preserve"> cases)</w:t>
            </w:r>
          </w:p>
        </w:tc>
      </w:tr>
      <w:tr w:rsidR="002F77A0" w:rsidRPr="003A2DA3" w14:paraId="42CD202F" w14:textId="77777777" w:rsidTr="003842BA">
        <w:trPr>
          <w:gridAfter w:val="1"/>
          <w:wAfter w:w="6" w:type="dxa"/>
          <w:trHeight w:val="330"/>
        </w:trPr>
        <w:tc>
          <w:tcPr>
            <w:tcW w:w="201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7ADFB8A" w14:textId="65B8D3A0" w:rsidR="002F77A0" w:rsidRPr="002735B1" w:rsidRDefault="002F77A0" w:rsidP="002F77A0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2735B1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Predictor variable</w:t>
            </w:r>
            <w:r w:rsidR="002735B1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s</w:t>
            </w:r>
          </w:p>
        </w:tc>
        <w:tc>
          <w:tcPr>
            <w:tcW w:w="135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4618ADD" w14:textId="3F3CFED4" w:rsidR="002F77A0" w:rsidRPr="00D34D8E" w:rsidRDefault="000C167F" w:rsidP="002F77A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All-cause m</w:t>
            </w:r>
            <w:r w:rsidR="002F77A0" w:rsidRPr="00D34D8E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ortality</w:t>
            </w:r>
          </w:p>
        </w:tc>
        <w:tc>
          <w:tcPr>
            <w:tcW w:w="34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D5463F" w14:textId="5A1B0898" w:rsidR="002F77A0" w:rsidRPr="00D34D8E" w:rsidRDefault="002F77A0" w:rsidP="00B35226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D34D8E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Model 1</w:t>
            </w:r>
          </w:p>
        </w:tc>
        <w:tc>
          <w:tcPr>
            <w:tcW w:w="34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51AC6C" w14:textId="2EFEA02D" w:rsidR="002F77A0" w:rsidRPr="00D34D8E" w:rsidRDefault="002F77A0" w:rsidP="00B35226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D34D8E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Model 2</w:t>
            </w:r>
          </w:p>
        </w:tc>
        <w:tc>
          <w:tcPr>
            <w:tcW w:w="34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7EF016" w14:textId="56DC2B71" w:rsidR="002F77A0" w:rsidRPr="00D34D8E" w:rsidRDefault="002F77A0" w:rsidP="00B35226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D34D8E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Model 3</w:t>
            </w:r>
          </w:p>
        </w:tc>
      </w:tr>
      <w:tr w:rsidR="000C167F" w:rsidRPr="003A2DA3" w14:paraId="70AE6EA4" w14:textId="77777777" w:rsidTr="003842BA">
        <w:trPr>
          <w:gridAfter w:val="1"/>
          <w:wAfter w:w="6" w:type="dxa"/>
          <w:trHeight w:val="246"/>
        </w:trPr>
        <w:tc>
          <w:tcPr>
            <w:tcW w:w="201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EEB0D1" w14:textId="16353BF3" w:rsidR="002F77A0" w:rsidRPr="003A2DA3" w:rsidRDefault="002F77A0" w:rsidP="002F77A0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35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4022E20" w14:textId="7DB05740" w:rsidR="002F77A0" w:rsidRPr="003A2DA3" w:rsidRDefault="002F77A0" w:rsidP="001A5DB7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2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B04030" w14:textId="6DEB6073" w:rsidR="002F77A0" w:rsidRPr="003A2DA3" w:rsidRDefault="002F77A0" w:rsidP="006079E2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A2DA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HR (95% CI)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9B64FB" w14:textId="3B6F9BBB" w:rsidR="002F77A0" w:rsidRPr="003A2DA3" w:rsidRDefault="002F77A0" w:rsidP="006079E2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A2DA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-value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7DA81B" w14:textId="69455373" w:rsidR="002F77A0" w:rsidRPr="003A2DA3" w:rsidRDefault="002F77A0" w:rsidP="006079E2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A2DA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HR (95% CI)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A6F31E" w14:textId="239F5C03" w:rsidR="002F77A0" w:rsidRPr="003A2DA3" w:rsidRDefault="002F77A0" w:rsidP="006079E2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A2DA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-value</w:t>
            </w:r>
          </w:p>
        </w:tc>
        <w:tc>
          <w:tcPr>
            <w:tcW w:w="2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C9A18A" w14:textId="190E9D14" w:rsidR="002F77A0" w:rsidRPr="003A2DA3" w:rsidRDefault="002F77A0" w:rsidP="006079E2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A2DA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HR (95% CI)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46E43B" w14:textId="60ACD464" w:rsidR="002F77A0" w:rsidRPr="003A2DA3" w:rsidRDefault="002F77A0" w:rsidP="006079E2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A2DA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-value</w:t>
            </w:r>
          </w:p>
        </w:tc>
      </w:tr>
      <w:tr w:rsidR="000C167F" w:rsidRPr="003A2DA3" w14:paraId="6B8D2A27" w14:textId="77777777" w:rsidTr="003842BA">
        <w:trPr>
          <w:gridAfter w:val="1"/>
          <w:wAfter w:w="6" w:type="dxa"/>
          <w:trHeight w:val="650"/>
        </w:trPr>
        <w:tc>
          <w:tcPr>
            <w:tcW w:w="201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572B721" w14:textId="77777777" w:rsidR="006079E2" w:rsidRPr="00B75401" w:rsidRDefault="003E302D" w:rsidP="002F77A0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  <w:lang w:val="en-US"/>
              </w:rPr>
            </w:pPr>
            <w:r w:rsidRPr="00B75401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Covid</w:t>
            </w:r>
            <w:r w:rsidR="002F77A0" w:rsidRPr="00B75401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-</w:t>
            </w:r>
            <w:r w:rsidRPr="00B75401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19 r</w:t>
            </w:r>
            <w:r w:rsidR="006079E2" w:rsidRPr="00B75401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estriction period</w:t>
            </w:r>
            <w:r w:rsidR="00C00408" w:rsidRPr="00B75401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  <w:lang w:val="en-US"/>
              </w:rPr>
              <w:t>1</w:t>
            </w:r>
          </w:p>
          <w:p w14:paraId="68FA48AB" w14:textId="6C2AB4AE" w:rsidR="00B028A4" w:rsidRPr="00B75401" w:rsidRDefault="000533B2" w:rsidP="002F77A0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7540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ref. remaining period)</w:t>
            </w:r>
          </w:p>
        </w:tc>
        <w:tc>
          <w:tcPr>
            <w:tcW w:w="1354" w:type="dxa"/>
            <w:tcBorders>
              <w:left w:val="nil"/>
              <w:bottom w:val="nil"/>
              <w:right w:val="nil"/>
            </w:tcBorders>
            <w:vAlign w:val="center"/>
          </w:tcPr>
          <w:p w14:paraId="37199001" w14:textId="6AED19FE" w:rsidR="006079E2" w:rsidRPr="003A2DA3" w:rsidRDefault="006079E2" w:rsidP="002F77A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A2DA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  <w:r w:rsidR="00D34D8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–</w:t>
            </w:r>
            <w:r w:rsidRPr="003A2DA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0 days</w:t>
            </w:r>
          </w:p>
        </w:tc>
        <w:tc>
          <w:tcPr>
            <w:tcW w:w="2437" w:type="dxa"/>
            <w:tcBorders>
              <w:left w:val="nil"/>
              <w:bottom w:val="nil"/>
              <w:right w:val="nil"/>
            </w:tcBorders>
            <w:vAlign w:val="center"/>
          </w:tcPr>
          <w:p w14:paraId="1DFEBEFE" w14:textId="77777777" w:rsidR="008658FC" w:rsidRDefault="00A0677D" w:rsidP="002F77A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6</w:t>
            </w:r>
          </w:p>
          <w:p w14:paraId="6AB63A2C" w14:textId="5406A2A7" w:rsidR="00A0677D" w:rsidRPr="003A2DA3" w:rsidRDefault="00A0677D" w:rsidP="002F77A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0.88 to 1.04)</w:t>
            </w:r>
          </w:p>
        </w:tc>
        <w:tc>
          <w:tcPr>
            <w:tcW w:w="1030" w:type="dxa"/>
            <w:tcBorders>
              <w:left w:val="nil"/>
              <w:bottom w:val="nil"/>
              <w:right w:val="nil"/>
            </w:tcBorders>
            <w:vAlign w:val="center"/>
          </w:tcPr>
          <w:p w14:paraId="6BE29295" w14:textId="04CAB5BE" w:rsidR="006079E2" w:rsidRPr="003A2DA3" w:rsidRDefault="00A94089" w:rsidP="002F77A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9</w:t>
            </w:r>
          </w:p>
        </w:tc>
        <w:tc>
          <w:tcPr>
            <w:tcW w:w="2460" w:type="dxa"/>
            <w:tcBorders>
              <w:left w:val="nil"/>
              <w:bottom w:val="nil"/>
              <w:right w:val="nil"/>
            </w:tcBorders>
            <w:vAlign w:val="center"/>
          </w:tcPr>
          <w:p w14:paraId="387FB70D" w14:textId="77777777" w:rsidR="003E2595" w:rsidRDefault="00A07A5E" w:rsidP="002F77A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3</w:t>
            </w:r>
          </w:p>
          <w:p w14:paraId="6E1E4DD8" w14:textId="6F1611D7" w:rsidR="00A07A5E" w:rsidRPr="003A2DA3" w:rsidRDefault="00A07A5E" w:rsidP="002F77A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0.86 to 1.01)</w:t>
            </w:r>
          </w:p>
        </w:tc>
        <w:tc>
          <w:tcPr>
            <w:tcW w:w="1006" w:type="dxa"/>
            <w:tcBorders>
              <w:left w:val="nil"/>
              <w:bottom w:val="nil"/>
              <w:right w:val="nil"/>
            </w:tcBorders>
            <w:vAlign w:val="center"/>
          </w:tcPr>
          <w:p w14:paraId="1B9D5114" w14:textId="04B7AB1E" w:rsidR="006079E2" w:rsidRPr="003A2DA3" w:rsidRDefault="007C5156" w:rsidP="002F77A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10</w:t>
            </w:r>
          </w:p>
        </w:tc>
        <w:tc>
          <w:tcPr>
            <w:tcW w:w="2483" w:type="dxa"/>
            <w:tcBorders>
              <w:left w:val="nil"/>
              <w:bottom w:val="nil"/>
              <w:right w:val="nil"/>
            </w:tcBorders>
            <w:vAlign w:val="center"/>
          </w:tcPr>
          <w:p w14:paraId="3E63DBC1" w14:textId="77777777" w:rsidR="00C075B6" w:rsidRDefault="005241E5" w:rsidP="002F77A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2</w:t>
            </w:r>
          </w:p>
          <w:p w14:paraId="7D3C3E9C" w14:textId="008F6734" w:rsidR="005241E5" w:rsidRPr="003A2DA3" w:rsidRDefault="005241E5" w:rsidP="002F77A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0.85 to 1.01)</w:t>
            </w:r>
          </w:p>
        </w:tc>
        <w:tc>
          <w:tcPr>
            <w:tcW w:w="995" w:type="dxa"/>
            <w:tcBorders>
              <w:left w:val="nil"/>
              <w:bottom w:val="nil"/>
              <w:right w:val="nil"/>
            </w:tcBorders>
            <w:vAlign w:val="center"/>
          </w:tcPr>
          <w:p w14:paraId="0B3AD86B" w14:textId="3BC54CBB" w:rsidR="006079E2" w:rsidRPr="003A2DA3" w:rsidRDefault="00793000" w:rsidP="002F77A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65</w:t>
            </w:r>
          </w:p>
        </w:tc>
      </w:tr>
      <w:tr w:rsidR="000C167F" w:rsidRPr="003A2DA3" w14:paraId="34C43434" w14:textId="77777777" w:rsidTr="003842BA">
        <w:trPr>
          <w:gridAfter w:val="1"/>
          <w:wAfter w:w="6" w:type="dxa"/>
          <w:trHeight w:val="650"/>
        </w:trPr>
        <w:tc>
          <w:tcPr>
            <w:tcW w:w="20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6A236" w14:textId="77777777" w:rsidR="006079E2" w:rsidRPr="00B75401" w:rsidRDefault="006079E2" w:rsidP="002F77A0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71D98" w14:textId="4D96B262" w:rsidR="006079E2" w:rsidRPr="003A2DA3" w:rsidRDefault="006079E2" w:rsidP="002F77A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A2DA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1</w:t>
            </w:r>
            <w:r w:rsidR="00D34D8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–</w:t>
            </w:r>
            <w:r w:rsidRPr="003A2DA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0 days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28923" w14:textId="77777777" w:rsidR="008658FC" w:rsidRDefault="00A94089" w:rsidP="002F77A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1</w:t>
            </w:r>
          </w:p>
          <w:p w14:paraId="3D571AC6" w14:textId="35F94CAF" w:rsidR="00A94089" w:rsidRPr="003A2DA3" w:rsidRDefault="00A94089" w:rsidP="002F77A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0.79 to 1.04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AED81" w14:textId="54E1C324" w:rsidR="006079E2" w:rsidRPr="003A2DA3" w:rsidRDefault="00A94089" w:rsidP="002F77A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1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D3425" w14:textId="77777777" w:rsidR="00F924F9" w:rsidRDefault="007C5156" w:rsidP="002F77A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0</w:t>
            </w:r>
          </w:p>
          <w:p w14:paraId="256643F5" w14:textId="2A66A7CD" w:rsidR="007C5156" w:rsidRPr="003A2DA3" w:rsidRDefault="007C5156" w:rsidP="002F77A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0.79 to 1.04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9DC87" w14:textId="542A43F3" w:rsidR="006079E2" w:rsidRPr="003A2DA3" w:rsidRDefault="007C5156" w:rsidP="002F77A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15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E12A4" w14:textId="77777777" w:rsidR="007366FC" w:rsidRDefault="00925923" w:rsidP="002F77A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0</w:t>
            </w:r>
          </w:p>
          <w:p w14:paraId="2F9E0EAC" w14:textId="083F0C4A" w:rsidR="00925923" w:rsidRPr="003A2DA3" w:rsidRDefault="00925923" w:rsidP="002F77A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0.78 to 1.03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597FA" w14:textId="6627073B" w:rsidR="006079E2" w:rsidRPr="003A2DA3" w:rsidRDefault="00925923" w:rsidP="002F77A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12</w:t>
            </w:r>
          </w:p>
        </w:tc>
      </w:tr>
      <w:tr w:rsidR="000C167F" w:rsidRPr="003A2DA3" w14:paraId="552F91AB" w14:textId="77777777" w:rsidTr="003842BA">
        <w:trPr>
          <w:gridAfter w:val="1"/>
          <w:wAfter w:w="6" w:type="dxa"/>
          <w:trHeight w:val="650"/>
        </w:trPr>
        <w:tc>
          <w:tcPr>
            <w:tcW w:w="201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EC64D0" w14:textId="77777777" w:rsidR="006079E2" w:rsidRPr="00B75401" w:rsidRDefault="006079E2" w:rsidP="002F77A0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137552" w14:textId="079A4BEC" w:rsidR="006079E2" w:rsidRPr="003A2DA3" w:rsidRDefault="006079E2" w:rsidP="002F77A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A2DA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  <w:r w:rsidR="00D34D8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–</w:t>
            </w:r>
            <w:r w:rsidRPr="003A2DA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0 days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C5EDA0" w14:textId="77777777" w:rsidR="003856D9" w:rsidRDefault="00227AA9" w:rsidP="002F77A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4</w:t>
            </w:r>
          </w:p>
          <w:p w14:paraId="1388C11B" w14:textId="05E9A77D" w:rsidR="00227AA9" w:rsidRPr="003A2DA3" w:rsidRDefault="00227AA9" w:rsidP="002F77A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0.88 to 1.01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64D505" w14:textId="4F498805" w:rsidR="006079E2" w:rsidRPr="003A2DA3" w:rsidRDefault="00227AA9" w:rsidP="002F77A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10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8C6F78" w14:textId="77777777" w:rsidR="00030D73" w:rsidRDefault="00CC1B8B" w:rsidP="002F77A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2</w:t>
            </w:r>
          </w:p>
          <w:p w14:paraId="374CDABD" w14:textId="2D4A1128" w:rsidR="00CC1B8B" w:rsidRPr="003A2DA3" w:rsidRDefault="00CC1B8B" w:rsidP="002F77A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0.86 to 0.99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7047CD" w14:textId="4FD08410" w:rsidR="006079E2" w:rsidRPr="003A2DA3" w:rsidRDefault="00CC1B8B" w:rsidP="002F77A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32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1AD984" w14:textId="77777777" w:rsidR="00F85F15" w:rsidRDefault="00186E6F" w:rsidP="002F77A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1</w:t>
            </w:r>
          </w:p>
          <w:p w14:paraId="607F3BBE" w14:textId="1B80B1F2" w:rsidR="00186E6F" w:rsidRPr="003A2DA3" w:rsidRDefault="00186E6F" w:rsidP="002F77A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0.85 to 0.99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23D1AD" w14:textId="4BEB0B9C" w:rsidR="006079E2" w:rsidRPr="003A2DA3" w:rsidRDefault="00186E6F" w:rsidP="002F77A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19</w:t>
            </w:r>
          </w:p>
        </w:tc>
      </w:tr>
      <w:tr w:rsidR="000C167F" w:rsidRPr="003A2DA3" w14:paraId="0C3E4CA8" w14:textId="77777777" w:rsidTr="003842BA">
        <w:trPr>
          <w:gridAfter w:val="1"/>
          <w:wAfter w:w="6" w:type="dxa"/>
          <w:trHeight w:val="650"/>
        </w:trPr>
        <w:tc>
          <w:tcPr>
            <w:tcW w:w="201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851583F" w14:textId="62C566FB" w:rsidR="00D34D8E" w:rsidRPr="00B75401" w:rsidRDefault="00D34D8E" w:rsidP="00D34D8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  <w:lang w:val="en-US"/>
              </w:rPr>
            </w:pPr>
            <w:r w:rsidRPr="00B75401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Strike </w:t>
            </w:r>
            <w:proofErr w:type="gramStart"/>
            <w:r w:rsidRPr="00B75401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period</w:t>
            </w:r>
            <w:r w:rsidR="0023676F" w:rsidRPr="00B75401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  <w:lang w:val="en-US"/>
              </w:rPr>
              <w:t>2</w:t>
            </w:r>
            <w:proofErr w:type="gramEnd"/>
          </w:p>
          <w:p w14:paraId="425009B6" w14:textId="07556235" w:rsidR="00B028A4" w:rsidRPr="00B75401" w:rsidRDefault="000533B2" w:rsidP="00D34D8E">
            <w:pPr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</w:pPr>
            <w:r w:rsidRPr="00B7540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ref. remaining period)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9164F6" w14:textId="7DBD1D2E" w:rsidR="00D34D8E" w:rsidRPr="003A2DA3" w:rsidRDefault="00D34D8E" w:rsidP="00D34D8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A2DA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–</w:t>
            </w:r>
            <w:r w:rsidRPr="003A2DA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0 days</w:t>
            </w:r>
          </w:p>
        </w:tc>
        <w:tc>
          <w:tcPr>
            <w:tcW w:w="24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CEC79A" w14:textId="77777777" w:rsidR="005523D6" w:rsidRDefault="008649EF" w:rsidP="00D34D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80</w:t>
            </w:r>
          </w:p>
          <w:p w14:paraId="4BDADCAD" w14:textId="0E80E6AD" w:rsidR="008649EF" w:rsidRPr="008649EF" w:rsidRDefault="008649EF" w:rsidP="00D34D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68 to 0.95)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50B23D" w14:textId="367EEA21" w:rsidR="00D34D8E" w:rsidRPr="003A2DA3" w:rsidRDefault="008649EF" w:rsidP="00D34D8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0</w:t>
            </w:r>
            <w:r w:rsidR="008974A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A557DF" w14:textId="77777777" w:rsidR="00D96AEE" w:rsidRDefault="00452155" w:rsidP="00D34D8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85</w:t>
            </w:r>
          </w:p>
          <w:p w14:paraId="00D29C64" w14:textId="58835F87" w:rsidR="00452155" w:rsidRPr="003A2DA3" w:rsidRDefault="00452155" w:rsidP="00D34D8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0.71 to 1.02)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C64DB8" w14:textId="44E1BB13" w:rsidR="00D34D8E" w:rsidRPr="003A2DA3" w:rsidRDefault="00452155" w:rsidP="00D34D8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83</w:t>
            </w:r>
          </w:p>
        </w:tc>
        <w:tc>
          <w:tcPr>
            <w:tcW w:w="24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98FDC2" w14:textId="77777777" w:rsidR="00472AB2" w:rsidRDefault="003C6A49" w:rsidP="00D34D8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00</w:t>
            </w:r>
          </w:p>
          <w:p w14:paraId="14A057D3" w14:textId="6137B8C1" w:rsidR="003C6A49" w:rsidRPr="003A2DA3" w:rsidRDefault="003C6A49" w:rsidP="00D34D8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0.82 to 1.23)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55FFAC" w14:textId="5C974F86" w:rsidR="00D34D8E" w:rsidRPr="003A2DA3" w:rsidRDefault="003C6A49" w:rsidP="00D34D8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6</w:t>
            </w:r>
          </w:p>
        </w:tc>
      </w:tr>
      <w:tr w:rsidR="000C167F" w:rsidRPr="003A2DA3" w14:paraId="6C8B7463" w14:textId="77777777" w:rsidTr="003842BA">
        <w:trPr>
          <w:gridAfter w:val="1"/>
          <w:wAfter w:w="6" w:type="dxa"/>
          <w:trHeight w:val="650"/>
        </w:trPr>
        <w:tc>
          <w:tcPr>
            <w:tcW w:w="2014" w:type="dxa"/>
            <w:vMerge/>
            <w:tcBorders>
              <w:left w:val="nil"/>
              <w:right w:val="nil"/>
            </w:tcBorders>
            <w:vAlign w:val="center"/>
          </w:tcPr>
          <w:p w14:paraId="0B0D72D6" w14:textId="77777777" w:rsidR="00D34D8E" w:rsidRPr="00B75401" w:rsidRDefault="00D34D8E" w:rsidP="00D34D8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B3E6E" w14:textId="5DF8D4D8" w:rsidR="00D34D8E" w:rsidRPr="003A2DA3" w:rsidRDefault="00D34D8E" w:rsidP="00D34D8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A2DA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1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–</w:t>
            </w:r>
            <w:r w:rsidRPr="003A2DA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0 days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CACC1" w14:textId="77777777" w:rsidR="00817580" w:rsidRDefault="00E45415" w:rsidP="00D34D8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11</w:t>
            </w:r>
          </w:p>
          <w:p w14:paraId="4A96CEC3" w14:textId="38F5E2E1" w:rsidR="00E45415" w:rsidRPr="003A2DA3" w:rsidRDefault="00E45415" w:rsidP="00D34D8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0.88 to 1.40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6EFA6" w14:textId="42FA6E50" w:rsidR="00D34D8E" w:rsidRPr="003A2DA3" w:rsidRDefault="00E45415" w:rsidP="00D34D8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3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956ED" w14:textId="77777777" w:rsidR="00D96AEE" w:rsidRDefault="00452155" w:rsidP="00D34D8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04</w:t>
            </w:r>
          </w:p>
          <w:p w14:paraId="51A480DB" w14:textId="0DA51A22" w:rsidR="00452155" w:rsidRPr="003A2DA3" w:rsidRDefault="00452155" w:rsidP="00D34D8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0.80 to 1.34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02B53" w14:textId="6C3257CC" w:rsidR="00D34D8E" w:rsidRPr="003A2DA3" w:rsidRDefault="00BA1612" w:rsidP="00D34D8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78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8F478" w14:textId="77777777" w:rsidR="00E9073E" w:rsidRDefault="003C6A49" w:rsidP="00D34D8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21</w:t>
            </w:r>
          </w:p>
          <w:p w14:paraId="4EBAD9DB" w14:textId="509268E3" w:rsidR="003C6A49" w:rsidRPr="003A2DA3" w:rsidRDefault="003C6A49" w:rsidP="00D34D8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0.92 to 1.59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48411" w14:textId="7BAF6A4A" w:rsidR="00D34D8E" w:rsidRPr="003A2DA3" w:rsidRDefault="003C6A49" w:rsidP="00D34D8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17</w:t>
            </w:r>
          </w:p>
        </w:tc>
      </w:tr>
      <w:tr w:rsidR="000C167F" w:rsidRPr="003A2DA3" w14:paraId="6F63BE98" w14:textId="77777777" w:rsidTr="003842BA">
        <w:trPr>
          <w:gridAfter w:val="1"/>
          <w:wAfter w:w="6" w:type="dxa"/>
          <w:trHeight w:val="650"/>
        </w:trPr>
        <w:tc>
          <w:tcPr>
            <w:tcW w:w="201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858BD6" w14:textId="77777777" w:rsidR="00D34D8E" w:rsidRPr="00B75401" w:rsidRDefault="00D34D8E" w:rsidP="00D34D8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526FD5" w14:textId="59C6D3B9" w:rsidR="00D34D8E" w:rsidRPr="003A2DA3" w:rsidRDefault="00D34D8E" w:rsidP="00D34D8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A2DA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–</w:t>
            </w:r>
            <w:r w:rsidRPr="003A2DA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0 days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5AC361" w14:textId="77777777" w:rsidR="00413E60" w:rsidRDefault="00FE7C65" w:rsidP="00D34D8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1</w:t>
            </w:r>
          </w:p>
          <w:p w14:paraId="7598DEBF" w14:textId="020179A5" w:rsidR="00FE7C65" w:rsidRPr="003A2DA3" w:rsidRDefault="00FE7C65" w:rsidP="00D34D8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0.79 to 1.06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A63137" w14:textId="0942FDAB" w:rsidR="00D34D8E" w:rsidRPr="003A2DA3" w:rsidRDefault="00FE7C65" w:rsidP="00D34D8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3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F8C7DA" w14:textId="77777777" w:rsidR="001455EA" w:rsidRDefault="00CC1B8B" w:rsidP="00D34D8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1</w:t>
            </w:r>
          </w:p>
          <w:p w14:paraId="76BAB503" w14:textId="4B5236E6" w:rsidR="00CC1B8B" w:rsidRPr="003A2DA3" w:rsidRDefault="00CC1B8B" w:rsidP="00D34D8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0.78 to 1.05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BF3078" w14:textId="4CDBDD8D" w:rsidR="00D34D8E" w:rsidRPr="003A2DA3" w:rsidRDefault="00CC1B8B" w:rsidP="00D34D8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18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66ED0F" w14:textId="77777777" w:rsidR="00F85F15" w:rsidRDefault="0032403A" w:rsidP="00D34D8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06</w:t>
            </w:r>
          </w:p>
          <w:p w14:paraId="08B35984" w14:textId="7C6336C5" w:rsidR="0032403A" w:rsidRPr="003A2DA3" w:rsidRDefault="0032403A" w:rsidP="00D34D8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</w:t>
            </w:r>
            <w:r w:rsidR="00F346D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0 to 1.26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7DE269" w14:textId="1F7FBEDE" w:rsidR="00D34D8E" w:rsidRPr="003A2DA3" w:rsidRDefault="00F346D3" w:rsidP="00D34D8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47</w:t>
            </w:r>
          </w:p>
        </w:tc>
      </w:tr>
      <w:tr w:rsidR="003842BA" w:rsidRPr="003A2DA3" w14:paraId="289739A6" w14:textId="77777777" w:rsidTr="003842BA">
        <w:trPr>
          <w:gridAfter w:val="1"/>
          <w:wAfter w:w="6" w:type="dxa"/>
          <w:trHeight w:val="650"/>
        </w:trPr>
        <w:tc>
          <w:tcPr>
            <w:tcW w:w="2014" w:type="dxa"/>
            <w:vMerge w:val="restart"/>
            <w:tcBorders>
              <w:left w:val="nil"/>
              <w:right w:val="nil"/>
            </w:tcBorders>
            <w:vAlign w:val="center"/>
          </w:tcPr>
          <w:p w14:paraId="7E3F908B" w14:textId="5DB6E495" w:rsidR="003842BA" w:rsidRPr="00B75401" w:rsidRDefault="003842BA" w:rsidP="003842BA">
            <w:pPr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B75401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Coinfection</w:t>
            </w:r>
            <w:r w:rsidR="0023676F" w:rsidRPr="00B75401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  <w:vertAlign w:val="superscript"/>
                <w:lang w:val="en-US"/>
              </w:rPr>
              <w:t>3</w:t>
            </w:r>
            <w:r w:rsidRPr="00B75401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 </w:t>
            </w:r>
          </w:p>
          <w:p w14:paraId="67991124" w14:textId="77777777" w:rsidR="003842BA" w:rsidRPr="00B75401" w:rsidRDefault="003842BA" w:rsidP="003842BA">
            <w:pPr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B75401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with SARS-CoV-2</w:t>
            </w:r>
          </w:p>
          <w:p w14:paraId="3CD329DD" w14:textId="76337A73" w:rsidR="003842BA" w:rsidRPr="00B75401" w:rsidRDefault="003842BA" w:rsidP="003842B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7540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ref. no coinfection)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F9DA95" w14:textId="2FED8EF4" w:rsidR="003842BA" w:rsidRPr="003A2DA3" w:rsidRDefault="003842BA" w:rsidP="003842B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A2DA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–</w:t>
            </w:r>
            <w:r w:rsidRPr="003A2DA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0 days</w:t>
            </w:r>
          </w:p>
        </w:tc>
        <w:tc>
          <w:tcPr>
            <w:tcW w:w="24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8BAA4C" w14:textId="77777777" w:rsidR="00817580" w:rsidRDefault="00FD1FE6" w:rsidP="003842B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60</w:t>
            </w:r>
          </w:p>
          <w:p w14:paraId="0B432AB3" w14:textId="5C95E155" w:rsidR="00FD1FE6" w:rsidRPr="003A2DA3" w:rsidRDefault="00FD1FE6" w:rsidP="003842B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1.37 to 1.87)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C9BAB8" w14:textId="517E2C23" w:rsidR="003842BA" w:rsidRPr="003A2DA3" w:rsidRDefault="003842BA" w:rsidP="003842B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A2DA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.001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76D6B2" w14:textId="77777777" w:rsidR="00A0722D" w:rsidRDefault="00BA1612" w:rsidP="003842B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60</w:t>
            </w:r>
          </w:p>
          <w:p w14:paraId="180CE655" w14:textId="3D9A2096" w:rsidR="00BA1612" w:rsidRPr="003A2DA3" w:rsidRDefault="00BA1612" w:rsidP="003842B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1.37 to 1.86)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ED1B47" w14:textId="64D697D7" w:rsidR="003842BA" w:rsidRPr="003A2DA3" w:rsidRDefault="003842BA" w:rsidP="003842B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A2DA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.001</w:t>
            </w:r>
          </w:p>
        </w:tc>
        <w:tc>
          <w:tcPr>
            <w:tcW w:w="24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EA48D7" w14:textId="77777777" w:rsidR="000B79E4" w:rsidRDefault="00EB3620" w:rsidP="003842B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30</w:t>
            </w:r>
          </w:p>
          <w:p w14:paraId="403C48D0" w14:textId="74148D73" w:rsidR="00EB3620" w:rsidRPr="003A2DA3" w:rsidRDefault="00EB3620" w:rsidP="003842B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1.11 to 1.52)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C21B1E" w14:textId="2685667F" w:rsidR="003842BA" w:rsidRPr="003A2DA3" w:rsidRDefault="000B79E4" w:rsidP="003842B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A2DA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.001</w:t>
            </w:r>
          </w:p>
        </w:tc>
      </w:tr>
      <w:tr w:rsidR="003842BA" w:rsidRPr="003A2DA3" w14:paraId="01E3A14D" w14:textId="77777777" w:rsidTr="003842BA">
        <w:trPr>
          <w:gridAfter w:val="1"/>
          <w:wAfter w:w="6" w:type="dxa"/>
          <w:trHeight w:val="650"/>
        </w:trPr>
        <w:tc>
          <w:tcPr>
            <w:tcW w:w="2014" w:type="dxa"/>
            <w:vMerge/>
            <w:tcBorders>
              <w:left w:val="nil"/>
              <w:right w:val="nil"/>
            </w:tcBorders>
            <w:vAlign w:val="center"/>
          </w:tcPr>
          <w:p w14:paraId="5197D995" w14:textId="77777777" w:rsidR="003842BA" w:rsidRPr="003A2DA3" w:rsidRDefault="003842BA" w:rsidP="003842B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316E6" w14:textId="411C243C" w:rsidR="003842BA" w:rsidRPr="003A2DA3" w:rsidRDefault="003842BA" w:rsidP="003842B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A2DA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1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–</w:t>
            </w:r>
            <w:r w:rsidRPr="003A2DA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0 days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85514" w14:textId="77777777" w:rsidR="00820376" w:rsidRDefault="001222FA" w:rsidP="003842B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61</w:t>
            </w:r>
          </w:p>
          <w:p w14:paraId="4512535D" w14:textId="4F42A88E" w:rsidR="001222FA" w:rsidRPr="003A2DA3" w:rsidRDefault="001222FA" w:rsidP="003842B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1.22 to 2.10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50082" w14:textId="492B7BCB" w:rsidR="003842BA" w:rsidRPr="003A2DA3" w:rsidRDefault="003842BA" w:rsidP="003842B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A2DA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.00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75CE2" w14:textId="77777777" w:rsidR="00A0722D" w:rsidRDefault="00BA1612" w:rsidP="003842B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62</w:t>
            </w:r>
          </w:p>
          <w:p w14:paraId="1FC16062" w14:textId="401E4D35" w:rsidR="00BA1612" w:rsidRPr="003A2DA3" w:rsidRDefault="00BA1612" w:rsidP="003842B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1.23 to .2.12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B4B51" w14:textId="352F8A2E" w:rsidR="003842BA" w:rsidRPr="003A2DA3" w:rsidRDefault="003842BA" w:rsidP="003842B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A2DA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.001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4540B" w14:textId="77777777" w:rsidR="000B79E4" w:rsidRDefault="001E07C3" w:rsidP="003842B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32</w:t>
            </w:r>
          </w:p>
          <w:p w14:paraId="58A559B6" w14:textId="3299AD52" w:rsidR="001E07C3" w:rsidRPr="003A2DA3" w:rsidRDefault="001E07C3" w:rsidP="003842B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1.00 to 1.74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F7B8C" w14:textId="4ED51523" w:rsidR="003842BA" w:rsidRPr="003A2DA3" w:rsidRDefault="001E07C3" w:rsidP="003842B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47</w:t>
            </w:r>
          </w:p>
        </w:tc>
      </w:tr>
      <w:tr w:rsidR="003842BA" w:rsidRPr="003A2DA3" w14:paraId="23C37541" w14:textId="77777777" w:rsidTr="003842BA">
        <w:trPr>
          <w:gridAfter w:val="1"/>
          <w:wAfter w:w="6" w:type="dxa"/>
          <w:trHeight w:val="650"/>
        </w:trPr>
        <w:tc>
          <w:tcPr>
            <w:tcW w:w="201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5FDA5B" w14:textId="77777777" w:rsidR="003842BA" w:rsidRPr="003A2DA3" w:rsidRDefault="003842BA" w:rsidP="003842B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48CD05" w14:textId="5AEB289A" w:rsidR="003842BA" w:rsidRPr="003A2DA3" w:rsidRDefault="003842BA" w:rsidP="003842B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A2DA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–</w:t>
            </w:r>
            <w:r w:rsidRPr="003A2DA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0 days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32E84D" w14:textId="77777777" w:rsidR="002549EF" w:rsidRDefault="00DB16F0" w:rsidP="003842B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60</w:t>
            </w:r>
          </w:p>
          <w:p w14:paraId="43EE0B3D" w14:textId="2CE0A1F3" w:rsidR="00DB16F0" w:rsidRPr="003A2DA3" w:rsidRDefault="00DB16F0" w:rsidP="003842B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1.40 to 1.83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31F582" w14:textId="18B47AA2" w:rsidR="003842BA" w:rsidRPr="003A2DA3" w:rsidRDefault="003842BA" w:rsidP="003842B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A2DA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.001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8DA604" w14:textId="77777777" w:rsidR="001455EA" w:rsidRDefault="00CC1B8B" w:rsidP="003842B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61</w:t>
            </w:r>
          </w:p>
          <w:p w14:paraId="7DA4479A" w14:textId="6EC2BFFD" w:rsidR="00A07A5E" w:rsidRPr="003A2DA3" w:rsidRDefault="00A07A5E" w:rsidP="003842B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1.41 to 1.84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5BD4CF" w14:textId="4613A77B" w:rsidR="003842BA" w:rsidRPr="003A2DA3" w:rsidRDefault="003842BA" w:rsidP="003842B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A2DA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.001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91C29C" w14:textId="77777777" w:rsidR="008C041C" w:rsidRDefault="00F346D3" w:rsidP="003842B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30</w:t>
            </w:r>
          </w:p>
          <w:p w14:paraId="37FFD866" w14:textId="08E142ED" w:rsidR="00F346D3" w:rsidRPr="003A2DA3" w:rsidRDefault="00F346D3" w:rsidP="003842B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1.13 to 1.50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1D9AAB" w14:textId="1259F84A" w:rsidR="003842BA" w:rsidRPr="003A2DA3" w:rsidRDefault="00767577" w:rsidP="003842B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A2DA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.001</w:t>
            </w:r>
          </w:p>
        </w:tc>
      </w:tr>
      <w:tr w:rsidR="003E302D" w:rsidRPr="00753505" w14:paraId="4ADE17FD" w14:textId="77777777" w:rsidTr="008A759C">
        <w:trPr>
          <w:trHeight w:val="919"/>
        </w:trPr>
        <w:tc>
          <w:tcPr>
            <w:tcW w:w="13785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C392A8" w14:textId="7139057F" w:rsidR="003E302D" w:rsidRPr="003A2DA3" w:rsidRDefault="00C00408" w:rsidP="002F77A0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HR = Hazard ratio; CI = Confidence interval. </w:t>
            </w:r>
            <w:r w:rsidR="003E302D" w:rsidRPr="003A2DA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Model 1: </w:t>
            </w:r>
            <w:r w:rsidR="004E1EA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Age adjusted HR for each predictor variable. </w:t>
            </w:r>
            <w:r w:rsidR="003E302D" w:rsidRPr="003A2DA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Model 2: </w:t>
            </w:r>
            <w:r w:rsidR="004E1EA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Adjusted for </w:t>
            </w:r>
            <w:r w:rsidR="00EC32D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he </w:t>
            </w:r>
            <w:r w:rsidR="00180B9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redictor</w:t>
            </w:r>
            <w:r w:rsidR="000B3D2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variables</w:t>
            </w:r>
            <w:r w:rsidR="00180B9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and age</w:t>
            </w:r>
            <w:r w:rsidR="003E302D" w:rsidRPr="003A2DA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. Model 3: </w:t>
            </w:r>
            <w:r w:rsidR="004E1EA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ull model adjusted for</w:t>
            </w:r>
            <w:r w:rsidR="00861B4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the </w:t>
            </w:r>
            <w:r w:rsidR="007356C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redictor variables</w:t>
            </w:r>
            <w:r w:rsidR="00180B9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4E1EA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nd</w:t>
            </w:r>
            <w:r w:rsidR="00180B9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all</w:t>
            </w:r>
            <w:r w:rsidR="004E1EA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covariates (</w:t>
            </w:r>
            <w:r w:rsidR="00180B9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age, </w:t>
            </w:r>
            <w:r w:rsidR="004E1EAC" w:rsidRPr="004E1EA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sex, month of bacteremia, acquisition of bacteremia </w:t>
            </w:r>
            <w:r w:rsidR="00861B4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[</w:t>
            </w:r>
            <w:r w:rsidR="004E1EAC" w:rsidRPr="004E1EA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ommunity acquired, hospital associated, or nosocomial</w:t>
            </w:r>
            <w:r w:rsidR="00861B4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]</w:t>
            </w:r>
            <w:r w:rsidR="003E302D" w:rsidRPr="003A2DA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, </w:t>
            </w:r>
            <w:r w:rsidR="009665D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athogen</w:t>
            </w:r>
            <w:r w:rsidR="004E1EAC" w:rsidRPr="004E1EA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, and Charlson comorbidity index [categorized as low, medium or high index score</w:t>
            </w:r>
            <w:r w:rsidR="00861B4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]</w:t>
            </w:r>
            <w:r w:rsidR="004E1EAC" w:rsidRPr="004E1EA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  <w:r w:rsidR="003E302D" w:rsidRPr="003A2DA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(1) </w:t>
            </w:r>
            <w:r w:rsidRPr="004E1EA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March 12, 2020, to May 20, 2021. </w:t>
            </w:r>
            <w:r w:rsidR="0023676F" w:rsidRPr="004E1EA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</w:t>
            </w:r>
            <w:r w:rsidR="0023676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</w:t>
            </w:r>
            <w:r w:rsidR="0023676F" w:rsidRPr="004E1EA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 June 19, 2021, to August 28, 2021.</w:t>
            </w:r>
            <w:r w:rsidR="0023676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Study period: February 01, 2019, to February 28, 2022, with follow-up for mortality until May 29, 2022.</w:t>
            </w:r>
            <w:r w:rsidR="0023676F" w:rsidRPr="004E1EA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Pr="004E1EA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</w:t>
            </w:r>
            <w:r w:rsidR="0023676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</w:t>
            </w:r>
            <w:r w:rsidR="003E302D" w:rsidRPr="004E1EA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 Laboratory confirmed Covid-19 infection within +/- 30 days from the bacteremia episode.</w:t>
            </w:r>
            <w:r w:rsidR="004E1EAC" w:rsidRPr="004E1EA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</w:p>
        </w:tc>
      </w:tr>
    </w:tbl>
    <w:p w14:paraId="059872DB" w14:textId="66FFC039" w:rsidR="00E94403" w:rsidRPr="003A2DA3" w:rsidRDefault="00E94403">
      <w:pPr>
        <w:rPr>
          <w:rFonts w:ascii="Times New Roman" w:hAnsi="Times New Roman" w:cs="Times New Roman"/>
          <w:sz w:val="21"/>
          <w:szCs w:val="21"/>
          <w:lang w:val="en-US"/>
        </w:rPr>
      </w:pPr>
    </w:p>
    <w:sectPr w:rsidR="00E94403" w:rsidRPr="003A2DA3" w:rsidSect="00867BFA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DB7"/>
    <w:rsid w:val="00012D2A"/>
    <w:rsid w:val="0001325B"/>
    <w:rsid w:val="00030D73"/>
    <w:rsid w:val="000346E7"/>
    <w:rsid w:val="000533B2"/>
    <w:rsid w:val="0005446E"/>
    <w:rsid w:val="000660E2"/>
    <w:rsid w:val="00075445"/>
    <w:rsid w:val="00090CA7"/>
    <w:rsid w:val="000B3D23"/>
    <w:rsid w:val="000B79E4"/>
    <w:rsid w:val="000C167F"/>
    <w:rsid w:val="000C2155"/>
    <w:rsid w:val="000E2DA7"/>
    <w:rsid w:val="000E4215"/>
    <w:rsid w:val="00105E05"/>
    <w:rsid w:val="001222FA"/>
    <w:rsid w:val="00140C99"/>
    <w:rsid w:val="00142766"/>
    <w:rsid w:val="001455EA"/>
    <w:rsid w:val="00146D21"/>
    <w:rsid w:val="00147A5D"/>
    <w:rsid w:val="00180B9F"/>
    <w:rsid w:val="00186E6F"/>
    <w:rsid w:val="00191653"/>
    <w:rsid w:val="001A5DB7"/>
    <w:rsid w:val="001B6CDF"/>
    <w:rsid w:val="001C08AA"/>
    <w:rsid w:val="001C46BD"/>
    <w:rsid w:val="001E07C3"/>
    <w:rsid w:val="00213B40"/>
    <w:rsid w:val="002267BC"/>
    <w:rsid w:val="00227AA9"/>
    <w:rsid w:val="0023676F"/>
    <w:rsid w:val="002549EF"/>
    <w:rsid w:val="002735B1"/>
    <w:rsid w:val="002B0CDA"/>
    <w:rsid w:val="002B272F"/>
    <w:rsid w:val="002C0647"/>
    <w:rsid w:val="002C67D9"/>
    <w:rsid w:val="002D2FEC"/>
    <w:rsid w:val="002F77A0"/>
    <w:rsid w:val="002F7B5A"/>
    <w:rsid w:val="00306ED4"/>
    <w:rsid w:val="003107A4"/>
    <w:rsid w:val="00315598"/>
    <w:rsid w:val="003179E0"/>
    <w:rsid w:val="0032403A"/>
    <w:rsid w:val="00334DF0"/>
    <w:rsid w:val="00345F84"/>
    <w:rsid w:val="00350643"/>
    <w:rsid w:val="00363280"/>
    <w:rsid w:val="003662F7"/>
    <w:rsid w:val="00380EF7"/>
    <w:rsid w:val="003842BA"/>
    <w:rsid w:val="003856D9"/>
    <w:rsid w:val="00385E90"/>
    <w:rsid w:val="003921C6"/>
    <w:rsid w:val="003A0C04"/>
    <w:rsid w:val="003A2DA3"/>
    <w:rsid w:val="003C5DB9"/>
    <w:rsid w:val="003C6A49"/>
    <w:rsid w:val="003E2595"/>
    <w:rsid w:val="003E302D"/>
    <w:rsid w:val="003F0859"/>
    <w:rsid w:val="00406356"/>
    <w:rsid w:val="00413E60"/>
    <w:rsid w:val="0043263A"/>
    <w:rsid w:val="00452155"/>
    <w:rsid w:val="00461D12"/>
    <w:rsid w:val="00472AB2"/>
    <w:rsid w:val="00473EE0"/>
    <w:rsid w:val="00481594"/>
    <w:rsid w:val="004D4370"/>
    <w:rsid w:val="004E1EAC"/>
    <w:rsid w:val="005039D4"/>
    <w:rsid w:val="00506432"/>
    <w:rsid w:val="005241E5"/>
    <w:rsid w:val="00532363"/>
    <w:rsid w:val="005523D6"/>
    <w:rsid w:val="00572CA3"/>
    <w:rsid w:val="00585C6B"/>
    <w:rsid w:val="00587981"/>
    <w:rsid w:val="005A4071"/>
    <w:rsid w:val="005B1093"/>
    <w:rsid w:val="006079E2"/>
    <w:rsid w:val="00610B93"/>
    <w:rsid w:val="006165D4"/>
    <w:rsid w:val="00640BD3"/>
    <w:rsid w:val="00641E5E"/>
    <w:rsid w:val="006512DB"/>
    <w:rsid w:val="00651F35"/>
    <w:rsid w:val="0066434C"/>
    <w:rsid w:val="0068062E"/>
    <w:rsid w:val="006820C3"/>
    <w:rsid w:val="006D2A88"/>
    <w:rsid w:val="006F66D1"/>
    <w:rsid w:val="00714CF7"/>
    <w:rsid w:val="0071660D"/>
    <w:rsid w:val="00731430"/>
    <w:rsid w:val="007356CE"/>
    <w:rsid w:val="007366FC"/>
    <w:rsid w:val="007421EB"/>
    <w:rsid w:val="00744747"/>
    <w:rsid w:val="007516DF"/>
    <w:rsid w:val="00753505"/>
    <w:rsid w:val="00753BFF"/>
    <w:rsid w:val="007620D3"/>
    <w:rsid w:val="00767577"/>
    <w:rsid w:val="00777F78"/>
    <w:rsid w:val="00781FAE"/>
    <w:rsid w:val="00793000"/>
    <w:rsid w:val="007977DF"/>
    <w:rsid w:val="007C5156"/>
    <w:rsid w:val="007C5DC1"/>
    <w:rsid w:val="00817580"/>
    <w:rsid w:val="00820376"/>
    <w:rsid w:val="008204F6"/>
    <w:rsid w:val="00836C8E"/>
    <w:rsid w:val="0084562B"/>
    <w:rsid w:val="008573B1"/>
    <w:rsid w:val="0085744E"/>
    <w:rsid w:val="00861417"/>
    <w:rsid w:val="00861B4C"/>
    <w:rsid w:val="008649EF"/>
    <w:rsid w:val="008658FC"/>
    <w:rsid w:val="00867BFA"/>
    <w:rsid w:val="008974A9"/>
    <w:rsid w:val="008A759C"/>
    <w:rsid w:val="008C041C"/>
    <w:rsid w:val="008C602D"/>
    <w:rsid w:val="008E6CFA"/>
    <w:rsid w:val="00925923"/>
    <w:rsid w:val="00942B7B"/>
    <w:rsid w:val="00951FA6"/>
    <w:rsid w:val="009665D7"/>
    <w:rsid w:val="0098433D"/>
    <w:rsid w:val="009B0DC9"/>
    <w:rsid w:val="009F58A2"/>
    <w:rsid w:val="00A01162"/>
    <w:rsid w:val="00A0677D"/>
    <w:rsid w:val="00A0722D"/>
    <w:rsid w:val="00A07A5E"/>
    <w:rsid w:val="00A33E34"/>
    <w:rsid w:val="00A37611"/>
    <w:rsid w:val="00A376A7"/>
    <w:rsid w:val="00A618B8"/>
    <w:rsid w:val="00A72831"/>
    <w:rsid w:val="00A850B2"/>
    <w:rsid w:val="00A94089"/>
    <w:rsid w:val="00A97F43"/>
    <w:rsid w:val="00AB1887"/>
    <w:rsid w:val="00AB5936"/>
    <w:rsid w:val="00AB6F49"/>
    <w:rsid w:val="00AE1E8C"/>
    <w:rsid w:val="00AE5BAA"/>
    <w:rsid w:val="00AE626B"/>
    <w:rsid w:val="00AF26D5"/>
    <w:rsid w:val="00B028A4"/>
    <w:rsid w:val="00B13B71"/>
    <w:rsid w:val="00B16A40"/>
    <w:rsid w:val="00B17BBB"/>
    <w:rsid w:val="00B35226"/>
    <w:rsid w:val="00B75401"/>
    <w:rsid w:val="00B87C8A"/>
    <w:rsid w:val="00B949E8"/>
    <w:rsid w:val="00BA1612"/>
    <w:rsid w:val="00BB0E15"/>
    <w:rsid w:val="00BD2A37"/>
    <w:rsid w:val="00BE24AE"/>
    <w:rsid w:val="00BE6C53"/>
    <w:rsid w:val="00BF05BF"/>
    <w:rsid w:val="00C00408"/>
    <w:rsid w:val="00C0307F"/>
    <w:rsid w:val="00C075B6"/>
    <w:rsid w:val="00C3032A"/>
    <w:rsid w:val="00C328E0"/>
    <w:rsid w:val="00C339F9"/>
    <w:rsid w:val="00C928BC"/>
    <w:rsid w:val="00C93006"/>
    <w:rsid w:val="00CC1564"/>
    <w:rsid w:val="00CC1B8B"/>
    <w:rsid w:val="00CC60AD"/>
    <w:rsid w:val="00CC69BA"/>
    <w:rsid w:val="00CE104C"/>
    <w:rsid w:val="00CE26E4"/>
    <w:rsid w:val="00CE7AFD"/>
    <w:rsid w:val="00D21433"/>
    <w:rsid w:val="00D34D8E"/>
    <w:rsid w:val="00D558EC"/>
    <w:rsid w:val="00D95621"/>
    <w:rsid w:val="00D96AEE"/>
    <w:rsid w:val="00DB16F0"/>
    <w:rsid w:val="00DB7903"/>
    <w:rsid w:val="00DC4461"/>
    <w:rsid w:val="00DD533A"/>
    <w:rsid w:val="00DF50F3"/>
    <w:rsid w:val="00E0301D"/>
    <w:rsid w:val="00E30D35"/>
    <w:rsid w:val="00E45415"/>
    <w:rsid w:val="00E52D5B"/>
    <w:rsid w:val="00E749F7"/>
    <w:rsid w:val="00E9073E"/>
    <w:rsid w:val="00E94403"/>
    <w:rsid w:val="00EA329C"/>
    <w:rsid w:val="00EB3620"/>
    <w:rsid w:val="00EB4617"/>
    <w:rsid w:val="00EC32DA"/>
    <w:rsid w:val="00EC6AA1"/>
    <w:rsid w:val="00ED3A88"/>
    <w:rsid w:val="00ED4C5C"/>
    <w:rsid w:val="00EE1E03"/>
    <w:rsid w:val="00EF3D80"/>
    <w:rsid w:val="00F02E87"/>
    <w:rsid w:val="00F075E0"/>
    <w:rsid w:val="00F2280E"/>
    <w:rsid w:val="00F2319E"/>
    <w:rsid w:val="00F31C2B"/>
    <w:rsid w:val="00F31CE8"/>
    <w:rsid w:val="00F32AA6"/>
    <w:rsid w:val="00F346D3"/>
    <w:rsid w:val="00F34FC0"/>
    <w:rsid w:val="00F76232"/>
    <w:rsid w:val="00F85F15"/>
    <w:rsid w:val="00F86BFB"/>
    <w:rsid w:val="00F9076A"/>
    <w:rsid w:val="00F924F9"/>
    <w:rsid w:val="00F9587F"/>
    <w:rsid w:val="00FD1EC1"/>
    <w:rsid w:val="00FD1FE6"/>
    <w:rsid w:val="00FE7C65"/>
    <w:rsid w:val="00FF7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6BC8625"/>
  <w15:chartTrackingRefBased/>
  <w15:docId w15:val="{C24393C5-CC63-4D37-83B4-390E6BB81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44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5D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">
    <w:name w:val="Table"/>
    <w:semiHidden/>
    <w:unhideWhenUsed/>
    <w:qFormat/>
    <w:rsid w:val="00012D2A"/>
    <w:pPr>
      <w:spacing w:after="200" w:line="240" w:lineRule="auto"/>
    </w:pPr>
    <w:rPr>
      <w:sz w:val="24"/>
      <w:szCs w:val="24"/>
      <w:lang w:val="en-US" w:eastAsia="da-DK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ListParagraph">
    <w:name w:val="List Paragraph"/>
    <w:basedOn w:val="Normal"/>
    <w:uiPriority w:val="34"/>
    <w:qFormat/>
    <w:rsid w:val="00A376A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376A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376A7"/>
    <w:pPr>
      <w:spacing w:after="200"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76A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280E"/>
    <w:pPr>
      <w:spacing w:after="160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280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662</Words>
  <Characters>378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Bredtoft Boel</dc:creator>
  <cp:keywords/>
  <dc:description/>
  <cp:lastModifiedBy>Filip Jansåker</cp:lastModifiedBy>
  <cp:revision>12</cp:revision>
  <dcterms:created xsi:type="dcterms:W3CDTF">2024-05-04T07:20:00Z</dcterms:created>
  <dcterms:modified xsi:type="dcterms:W3CDTF">2024-05-05T10:17:00Z</dcterms:modified>
</cp:coreProperties>
</file>